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99C" w:rsidRPr="0039650C" w:rsidRDefault="00E1099C" w:rsidP="00E1099C">
      <w:pPr>
        <w:rPr>
          <w:rFonts w:ascii="Times New Roman" w:eastAsia="SimSun" w:hAnsi="Times New Roman" w:cs="Times New Roman"/>
          <w:b/>
          <w:bCs/>
          <w:color w:val="221F22"/>
          <w:sz w:val="24"/>
          <w:szCs w:val="24"/>
        </w:rPr>
      </w:pPr>
      <w:proofErr w:type="gramStart"/>
      <w:r w:rsidRPr="0039650C">
        <w:rPr>
          <w:rFonts w:ascii="Times New Roman" w:eastAsia="SimSun" w:hAnsi="Times New Roman" w:cs="Times New Roman"/>
          <w:b/>
          <w:bCs/>
          <w:color w:val="221F22"/>
          <w:sz w:val="24"/>
          <w:szCs w:val="24"/>
        </w:rPr>
        <w:t xml:space="preserve">Supplementary </w:t>
      </w:r>
      <w:r w:rsidRPr="00E1099C">
        <w:rPr>
          <w:rFonts w:ascii="Times New Roman" w:hAnsi="Times New Roman"/>
          <w:b/>
          <w:bCs/>
          <w:color w:val="231F20"/>
          <w:sz w:val="24"/>
          <w:szCs w:val="24"/>
        </w:rPr>
        <w:t>Table 1.</w:t>
      </w:r>
      <w:proofErr w:type="gramEnd"/>
      <w:r w:rsidRPr="00E1099C">
        <w:rPr>
          <w:rFonts w:ascii="Times New Roman" w:hAnsi="Times New Roman"/>
          <w:b/>
          <w:bCs/>
          <w:color w:val="231F20"/>
          <w:sz w:val="24"/>
          <w:szCs w:val="24"/>
        </w:rPr>
        <w:t xml:space="preserve"> Study characteristics: An overview of included studie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2349"/>
        <w:gridCol w:w="1255"/>
        <w:gridCol w:w="1395"/>
        <w:gridCol w:w="1117"/>
        <w:gridCol w:w="1113"/>
        <w:gridCol w:w="3900"/>
        <w:gridCol w:w="778"/>
        <w:gridCol w:w="709"/>
      </w:tblGrid>
      <w:tr w:rsidR="00E1099C" w:rsidRPr="006A1FFD" w:rsidTr="00E1099C">
        <w:trPr>
          <w:trHeight w:val="315"/>
        </w:trPr>
        <w:tc>
          <w:tcPr>
            <w:tcW w:w="1271" w:type="dxa"/>
            <w:vMerge w:val="restart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First Author</w:t>
            </w:r>
          </w:p>
        </w:tc>
        <w:tc>
          <w:tcPr>
            <w:tcW w:w="2349" w:type="dxa"/>
            <w:vMerge w:val="restart"/>
            <w:vAlign w:val="center"/>
            <w:hideMark/>
          </w:tcPr>
          <w:p w:rsidR="00E1099C" w:rsidRPr="006A1FFD" w:rsidRDefault="00E1099C" w:rsidP="00E1099C">
            <w:pPr>
              <w:ind w:leftChars="-30" w:left="26" w:rightChars="-30" w:right="-63" w:hangingChars="42" w:hanging="89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Journal (Year)</w:t>
            </w:r>
          </w:p>
        </w:tc>
        <w:tc>
          <w:tcPr>
            <w:tcW w:w="1255" w:type="dxa"/>
            <w:vMerge w:val="restart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395" w:type="dxa"/>
            <w:vMerge w:val="restart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Type of participants</w:t>
            </w:r>
          </w:p>
        </w:tc>
        <w:tc>
          <w:tcPr>
            <w:tcW w:w="1117" w:type="dxa"/>
            <w:vMerge w:val="restart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included studies</w:t>
            </w:r>
          </w:p>
        </w:tc>
        <w:tc>
          <w:tcPr>
            <w:tcW w:w="1113" w:type="dxa"/>
            <w:vMerge w:val="restart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included 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ients</w:t>
            </w:r>
          </w:p>
        </w:tc>
        <w:tc>
          <w:tcPr>
            <w:tcW w:w="3900" w:type="dxa"/>
            <w:vMerge w:val="restart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Comparisons</w:t>
            </w:r>
          </w:p>
        </w:tc>
        <w:tc>
          <w:tcPr>
            <w:tcW w:w="1487" w:type="dxa"/>
            <w:gridSpan w:val="2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Type of Studies</w:t>
            </w:r>
          </w:p>
        </w:tc>
      </w:tr>
      <w:tr w:rsidR="00E1099C" w:rsidRPr="006A1FFD" w:rsidTr="00E1099C">
        <w:trPr>
          <w:trHeight w:val="315"/>
        </w:trPr>
        <w:tc>
          <w:tcPr>
            <w:tcW w:w="1271" w:type="dxa"/>
            <w:vMerge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49" w:type="dxa"/>
            <w:vMerge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55" w:type="dxa"/>
            <w:vMerge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13" w:type="dxa"/>
            <w:vMerge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00" w:type="dxa"/>
            <w:vMerge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8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RCT</w:t>
            </w:r>
          </w:p>
        </w:tc>
        <w:tc>
          <w:tcPr>
            <w:tcW w:w="709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n-</w:t>
            </w:r>
            <w:r w:rsidRPr="006A1FFD">
              <w:rPr>
                <w:rFonts w:ascii="Times New Roman" w:hAnsi="Times New Roman" w:cs="Times New Roman"/>
                <w:b/>
                <w:bCs/>
                <w:szCs w:val="21"/>
              </w:rPr>
              <w:t>RCT</w:t>
            </w:r>
          </w:p>
        </w:tc>
      </w:tr>
      <w:tr w:rsidR="00E1099C" w:rsidRPr="006A1FFD" w:rsidTr="00E1099C">
        <w:trPr>
          <w:trHeight w:val="579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Te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Veer E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Gastric Cancer (2016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83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S-1-based therapy vs</w:t>
            </w:r>
            <w:r>
              <w:rPr>
                <w:rFonts w:ascii="Times New Roman" w:hAnsi="Times New Roman" w:cs="Times New Roman"/>
                <w:szCs w:val="21"/>
              </w:rPr>
              <w:t xml:space="preserve">. 5-FU; </w:t>
            </w:r>
            <w:r w:rsidRPr="006A1FFD">
              <w:rPr>
                <w:rFonts w:ascii="Times New Roman" w:hAnsi="Times New Roman" w:cs="Times New Roman"/>
                <w:szCs w:val="21"/>
              </w:rPr>
              <w:t>S-1-based ther</w:t>
            </w:r>
            <w:r>
              <w:rPr>
                <w:rFonts w:ascii="Times New Roman" w:hAnsi="Times New Roman" w:cs="Times New Roman"/>
                <w:szCs w:val="21"/>
              </w:rPr>
              <w:t xml:space="preserve">apy vs.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based therapy; </w:t>
            </w:r>
            <w:r w:rsidRPr="006A1FFD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1-based combination therapy vs. S-1 monotherap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579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Zhang Y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Medicine (Baltimore) (2016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698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oublet combination therapy vs. single </w:t>
            </w:r>
            <w:r>
              <w:rPr>
                <w:rFonts w:ascii="Times New Roman" w:hAnsi="Times New Roman" w:cs="Times New Roman"/>
                <w:szCs w:val="21"/>
              </w:rPr>
              <w:t>therapy as second-line treatment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222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Badiani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On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5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298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x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chemotherapy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vs.</w:t>
            </w:r>
            <w:r>
              <w:rPr>
                <w:rFonts w:ascii="Times New Roman" w:hAnsi="Times New Roman" w:cs="Times New Roman"/>
                <w:szCs w:val="21"/>
              </w:rPr>
              <w:t>BSC</w:t>
            </w:r>
            <w:proofErr w:type="spellEnd"/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410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iliberto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D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Cancer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Bi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The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5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022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6A1FFD">
              <w:rPr>
                <w:rFonts w:ascii="Times New Roman" w:hAnsi="Times New Roman" w:cs="Times New Roman"/>
                <w:szCs w:val="21"/>
              </w:rPr>
              <w:t>argeted therapy vs. conventional therap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368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Li J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Chin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Integ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Med (2015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QFZ </w:t>
            </w:r>
            <w:r w:rsidRPr="006A1FFD">
              <w:rPr>
                <w:rFonts w:ascii="Times New Roman" w:hAnsi="Times New Roman" w:cs="Times New Roman"/>
                <w:szCs w:val="21"/>
              </w:rPr>
              <w:t>injection</w:t>
            </w:r>
            <w:r>
              <w:rPr>
                <w:rFonts w:ascii="Times New Roman" w:hAnsi="Times New Roman" w:cs="Times New Roman"/>
                <w:szCs w:val="21"/>
              </w:rPr>
              <w:t xml:space="preserve">+ </w:t>
            </w:r>
            <w:r w:rsidRPr="006A1FFD">
              <w:rPr>
                <w:rFonts w:ascii="Times New Roman" w:hAnsi="Times New Roman" w:cs="Times New Roman"/>
                <w:szCs w:val="21"/>
              </w:rPr>
              <w:t>chemotherapy vs. chemotherapy alone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346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Lu C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urg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Endosc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5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364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LADG vs. </w:t>
            </w:r>
            <w:r>
              <w:rPr>
                <w:rFonts w:ascii="Times New Roman" w:hAnsi="Times New Roman" w:cs="Times New Roman"/>
                <w:szCs w:val="21"/>
              </w:rPr>
              <w:t>ODG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1099C" w:rsidRPr="006A1FFD" w:rsidTr="00E1099C">
        <w:trPr>
          <w:trHeight w:val="346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Qua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Y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Gastric Cancer (2015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 v</w:t>
            </w:r>
            <w:r w:rsidRPr="006A1FFD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G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1099C" w:rsidRPr="006A1FFD" w:rsidTr="00E1099C">
        <w:trPr>
          <w:trHeight w:val="520"/>
        </w:trPr>
        <w:tc>
          <w:tcPr>
            <w:tcW w:w="1271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Wu FL</w:t>
            </w:r>
          </w:p>
        </w:tc>
        <w:tc>
          <w:tcPr>
            <w:tcW w:w="2349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Medicine (Baltimore) (2015)</w:t>
            </w:r>
          </w:p>
        </w:tc>
        <w:tc>
          <w:tcPr>
            <w:tcW w:w="1255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13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973</w:t>
            </w:r>
          </w:p>
        </w:tc>
        <w:tc>
          <w:tcPr>
            <w:tcW w:w="3900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1-based therapy 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5-FU therapy; </w:t>
            </w:r>
            <w:r w:rsidR="003D51C4">
              <w:rPr>
                <w:rFonts w:ascii="Times New Roman" w:hAnsi="Times New Roman" w:cs="Times New Roman"/>
                <w:szCs w:val="21"/>
              </w:rPr>
              <w:t>S-1-based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therapy vs.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>- based therapy</w:t>
            </w:r>
          </w:p>
        </w:tc>
        <w:tc>
          <w:tcPr>
            <w:tcW w:w="778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1099C" w:rsidRPr="006A1FFD" w:rsidTr="00E1099C">
        <w:trPr>
          <w:trHeight w:val="642"/>
        </w:trPr>
        <w:tc>
          <w:tcPr>
            <w:tcW w:w="1271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Xu HB</w:t>
            </w:r>
          </w:p>
        </w:tc>
        <w:tc>
          <w:tcPr>
            <w:tcW w:w="2349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Eu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Pharma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5)</w:t>
            </w:r>
          </w:p>
        </w:tc>
        <w:tc>
          <w:tcPr>
            <w:tcW w:w="1255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13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585</w:t>
            </w:r>
          </w:p>
        </w:tc>
        <w:tc>
          <w:tcPr>
            <w:tcW w:w="3900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</w:t>
            </w:r>
            <w:r w:rsidRPr="006A1FFD">
              <w:rPr>
                <w:rFonts w:ascii="Times New Roman" w:hAnsi="Times New Roman" w:cs="Times New Roman"/>
                <w:szCs w:val="21"/>
              </w:rPr>
              <w:t>pecitab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xaliplat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szCs w:val="21"/>
              </w:rPr>
              <w:t>vs. 5-fluorouracil/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leucovor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xaliplat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8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702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occolini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Eu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urg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On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145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IPC + surgery vs. surgery alone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226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Huang YL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Int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Med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904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G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E1099C" w:rsidRPr="006A1FFD" w:rsidTr="00E1099C">
        <w:trPr>
          <w:trHeight w:val="292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Iacovelli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One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407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875A30">
              <w:rPr>
                <w:rFonts w:ascii="Times New Roman" w:hAnsi="Times New Roman" w:cs="Times New Roman"/>
                <w:szCs w:val="21"/>
              </w:rPr>
              <w:t xml:space="preserve">Targeted therapy vs. BSC or </w:t>
            </w:r>
            <w:proofErr w:type="spellStart"/>
            <w:r w:rsidRPr="00875A30">
              <w:rPr>
                <w:rFonts w:ascii="Times New Roman" w:hAnsi="Times New Roman" w:cs="Times New Roman"/>
                <w:szCs w:val="21"/>
              </w:rPr>
              <w:t>chemetherapy</w:t>
            </w:r>
            <w:proofErr w:type="spellEnd"/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E1099C" w:rsidRPr="006A1FFD" w:rsidTr="00E1099C">
        <w:trPr>
          <w:trHeight w:val="277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Li DH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Bi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264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S-1-based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5-FU-based chemotherap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  <w:bookmarkStart w:id="0" w:name="_GoBack"/>
        <w:bookmarkEnd w:id="0"/>
      </w:tr>
      <w:tr w:rsidR="00E1099C" w:rsidRPr="006A1FFD" w:rsidTr="00E1099C">
        <w:trPr>
          <w:trHeight w:val="665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lastRenderedPageBreak/>
              <w:t>Liu GF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Gastroenter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90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S-1-based combination therapy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S-1 monotherap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277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Liu H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Medicine (Baltimore)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52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aclitaxel </w:t>
            </w:r>
            <w:r>
              <w:rPr>
                <w:rFonts w:ascii="Times New Roman" w:hAnsi="Times New Roman" w:cs="Times New Roman"/>
                <w:szCs w:val="21"/>
              </w:rPr>
              <w:t xml:space="preserve">+ S-1 vs. </w:t>
            </w:r>
            <w:r w:rsidRPr="006A1FFD">
              <w:rPr>
                <w:rFonts w:ascii="Times New Roman" w:hAnsi="Times New Roman" w:cs="Times New Roman"/>
                <w:szCs w:val="21"/>
              </w:rPr>
              <w:t>paclitaxel</w:t>
            </w:r>
            <w:r>
              <w:rPr>
                <w:rFonts w:ascii="Times New Roman" w:hAnsi="Times New Roman" w:cs="Times New Roman"/>
                <w:szCs w:val="21"/>
              </w:rPr>
              <w:t xml:space="preserve"> +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5-FU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381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Qi WX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Bi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340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A1FFD">
              <w:rPr>
                <w:rFonts w:ascii="Times New Roman" w:hAnsi="Times New Roman" w:cs="Times New Roman"/>
                <w:szCs w:val="21"/>
              </w:rPr>
              <w:t>nti-VEGF agents vs. non anti-VEGF agents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422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Wu JR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Tumou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Bi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913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S-1-based therapy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S-1 monotherap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1099C" w:rsidRPr="006A1FFD" w:rsidTr="00E1099C">
        <w:trPr>
          <w:trHeight w:val="629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Yang J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Gastroenter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176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S-1-based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non-S-1-based chemotherap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173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Yao K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J Cancer Res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The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621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QFZ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injection + chemotherapy vs. chemotherapy alone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E1099C" w:rsidRPr="006A1FFD" w:rsidTr="00E1099C">
        <w:trPr>
          <w:trHeight w:val="541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Zou ZH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Gastroenter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4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596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D2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OGD2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1099C" w:rsidRPr="006A1FFD" w:rsidTr="00E1099C">
        <w:trPr>
          <w:trHeight w:val="468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en K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urg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On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LG vs. OG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1099C" w:rsidRPr="006A1FFD" w:rsidTr="00E1099C">
        <w:trPr>
          <w:trHeight w:val="402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en WW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One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F07031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Inoperable AGC </w:t>
            </w:r>
            <w:r w:rsidRPr="00F07031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680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latinum </w:t>
            </w:r>
            <w:r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non-platinum chemotherapy as first-line palliative treatment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73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oi YY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urg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On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819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G 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vs. </w:t>
            </w:r>
            <w:r>
              <w:rPr>
                <w:rFonts w:ascii="Times New Roman" w:hAnsi="Times New Roman" w:cs="Times New Roman"/>
                <w:szCs w:val="21"/>
              </w:rPr>
              <w:t>OG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1099C" w:rsidRPr="006A1FFD" w:rsidTr="00E1099C">
        <w:trPr>
          <w:trHeight w:val="447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He MM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One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821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S-1-based chemotherapy v</w:t>
            </w:r>
            <w:r>
              <w:rPr>
                <w:rFonts w:ascii="Times New Roman" w:hAnsi="Times New Roman" w:cs="Times New Roman"/>
                <w:szCs w:val="21"/>
              </w:rPr>
              <w:t>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>-based chemotherapy as first-line treatment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1099C" w:rsidRPr="006A1FFD" w:rsidTr="00E1099C">
        <w:trPr>
          <w:trHeight w:val="461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Kim HS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Ann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On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Second-line chemotherapy </w:t>
            </w:r>
            <w:r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SC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535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Mi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DH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Int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J Hyperthermia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Resectabl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locally AGC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906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6A1FFD">
              <w:rPr>
                <w:rFonts w:ascii="Times New Roman" w:hAnsi="Times New Roman" w:cs="Times New Roman"/>
                <w:szCs w:val="21"/>
              </w:rPr>
              <w:t>urgery with</w:t>
            </w:r>
            <w:r>
              <w:rPr>
                <w:rFonts w:ascii="Times New Roman" w:hAnsi="Times New Roman" w:cs="Times New Roman"/>
                <w:szCs w:val="21"/>
              </w:rPr>
              <w:t xml:space="preserve"> vs. without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IHI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C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618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Petrelli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One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981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6A1FFD">
              <w:rPr>
                <w:rFonts w:ascii="Times New Roman" w:hAnsi="Times New Roman" w:cs="Times New Roman"/>
                <w:szCs w:val="21"/>
              </w:rPr>
              <w:t>hemotherapy with</w:t>
            </w:r>
            <w:r>
              <w:rPr>
                <w:rFonts w:ascii="Times New Roman" w:hAnsi="Times New Roman" w:cs="Times New Roman"/>
                <w:szCs w:val="21"/>
              </w:rPr>
              <w:t xml:space="preserve"> 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without cisplatin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236"/>
        </w:trPr>
        <w:tc>
          <w:tcPr>
            <w:tcW w:w="1271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Qiu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J</w:t>
            </w:r>
          </w:p>
        </w:tc>
        <w:tc>
          <w:tcPr>
            <w:tcW w:w="2349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urg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Laparosc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Endosc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lastRenderedPageBreak/>
              <w:t>Percuta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Tech (2013)</w:t>
            </w:r>
          </w:p>
        </w:tc>
        <w:tc>
          <w:tcPr>
            <w:tcW w:w="1255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lastRenderedPageBreak/>
              <w:t>China</w:t>
            </w:r>
          </w:p>
        </w:tc>
        <w:tc>
          <w:tcPr>
            <w:tcW w:w="1395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3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271</w:t>
            </w:r>
          </w:p>
        </w:tc>
        <w:tc>
          <w:tcPr>
            <w:tcW w:w="3900" w:type="dxa"/>
            <w:vAlign w:val="center"/>
            <w:hideMark/>
          </w:tcPr>
          <w:p w:rsidR="00E1099C" w:rsidRPr="00C57A6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C57A6D">
              <w:rPr>
                <w:rFonts w:ascii="Times New Roman" w:hAnsi="Times New Roman" w:cs="Times New Roman"/>
                <w:szCs w:val="21"/>
              </w:rPr>
              <w:t xml:space="preserve">LADG vs. ODG </w:t>
            </w:r>
          </w:p>
        </w:tc>
        <w:tc>
          <w:tcPr>
            <w:tcW w:w="778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1099C" w:rsidRPr="006A1FFD" w:rsidTr="00E1099C">
        <w:trPr>
          <w:trHeight w:val="832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lastRenderedPageBreak/>
              <w:t>Qi WX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Int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J Cancer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837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inotecan-containing regimens 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vs.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nonirinotecan-contining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regimen as first-line treatment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547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E356BD">
              <w:rPr>
                <w:rFonts w:ascii="Times New Roman" w:hAnsi="Times New Roman" w:cs="Times New Roman"/>
                <w:szCs w:val="21"/>
              </w:rPr>
              <w:t>Sun J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BMC Cancer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Incurable A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7031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003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alliative gastrectomy vs. </w:t>
            </w:r>
            <w:r>
              <w:rPr>
                <w:rFonts w:ascii="Times New Roman" w:hAnsi="Times New Roman" w:cs="Times New Roman"/>
                <w:szCs w:val="21"/>
              </w:rPr>
              <w:t>non-</w:t>
            </w:r>
            <w:r w:rsidRPr="006A1FFD">
              <w:rPr>
                <w:rFonts w:ascii="Times New Roman" w:hAnsi="Times New Roman" w:cs="Times New Roman"/>
                <w:szCs w:val="21"/>
              </w:rPr>
              <w:t>palliative gastrectom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E1099C" w:rsidRPr="006A1FFD" w:rsidTr="00E1099C">
        <w:trPr>
          <w:trHeight w:val="527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Xi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X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Med Hypotheses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008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Huachansu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combined with chemotherapy vs. chemotherapy alone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561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Ye LY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J Zhejiang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Univ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ci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B (2013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G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OG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1099C" w:rsidRPr="006A1FFD" w:rsidTr="00E1099C">
        <w:trPr>
          <w:trHeight w:val="560"/>
        </w:trPr>
        <w:tc>
          <w:tcPr>
            <w:tcW w:w="1271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Liu N</w:t>
            </w:r>
          </w:p>
        </w:tc>
        <w:tc>
          <w:tcPr>
            <w:tcW w:w="234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C28D7">
              <w:rPr>
                <w:rFonts w:ascii="Times New Roman" w:hAnsi="Times New Roman" w:cs="Times New Roman"/>
                <w:bCs/>
                <w:szCs w:val="21"/>
              </w:rPr>
              <w:t>Chinese Journal of Hospital Pharmacy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(2012)</w:t>
            </w:r>
          </w:p>
        </w:tc>
        <w:tc>
          <w:tcPr>
            <w:tcW w:w="125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967FB7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2</w:t>
            </w:r>
          </w:p>
        </w:tc>
        <w:tc>
          <w:tcPr>
            <w:tcW w:w="1113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3900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riplet combination chemotherapy vs. doublet combination chemotherapy </w:t>
            </w:r>
          </w:p>
        </w:tc>
        <w:tc>
          <w:tcPr>
            <w:tcW w:w="778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E1099C" w:rsidRPr="006A1FFD" w:rsidTr="00E1099C">
        <w:trPr>
          <w:trHeight w:val="214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Ma Y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Pharm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Ther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2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175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apecitabin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-based chemotherapy vs.5-FU-based treatments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446"/>
        </w:trPr>
        <w:tc>
          <w:tcPr>
            <w:tcW w:w="1271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Xiao F</w:t>
            </w:r>
          </w:p>
        </w:tc>
        <w:tc>
          <w:tcPr>
            <w:tcW w:w="234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Chongqing Medicine (2012)</w:t>
            </w:r>
          </w:p>
        </w:tc>
        <w:tc>
          <w:tcPr>
            <w:tcW w:w="125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967FB7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8</w:t>
            </w:r>
          </w:p>
        </w:tc>
        <w:tc>
          <w:tcPr>
            <w:tcW w:w="1113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2685</w:t>
            </w:r>
          </w:p>
        </w:tc>
        <w:tc>
          <w:tcPr>
            <w:tcW w:w="3900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AC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vs. surgery alone</w:t>
            </w:r>
          </w:p>
        </w:tc>
        <w:tc>
          <w:tcPr>
            <w:tcW w:w="778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8</w:t>
            </w:r>
          </w:p>
        </w:tc>
        <w:tc>
          <w:tcPr>
            <w:tcW w:w="70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E1099C" w:rsidRPr="006A1FFD" w:rsidTr="00E1099C">
        <w:trPr>
          <w:trHeight w:val="478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 J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Med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On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1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115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S-1-based therapy </w:t>
            </w:r>
            <w:r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fluorouracil (5-FU)-based therap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464"/>
        </w:trPr>
        <w:tc>
          <w:tcPr>
            <w:tcW w:w="1271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Huang S</w:t>
            </w:r>
          </w:p>
        </w:tc>
        <w:tc>
          <w:tcPr>
            <w:tcW w:w="234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967FB7">
              <w:rPr>
                <w:rFonts w:ascii="Times New Roman" w:hAnsi="Times New Roman" w:cs="Times New Roman"/>
                <w:bCs/>
                <w:szCs w:val="21"/>
              </w:rPr>
              <w:t>Zhongguo</w:t>
            </w:r>
            <w:proofErr w:type="spellEnd"/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proofErr w:type="spellStart"/>
            <w:r w:rsidRPr="00967FB7">
              <w:rPr>
                <w:rFonts w:ascii="Times New Roman" w:hAnsi="Times New Roman" w:cs="Times New Roman"/>
                <w:bCs/>
                <w:szCs w:val="21"/>
              </w:rPr>
              <w:t>Zhong</w:t>
            </w:r>
            <w:proofErr w:type="spellEnd"/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Yao </w:t>
            </w:r>
            <w:proofErr w:type="spellStart"/>
            <w:r w:rsidRPr="00967FB7">
              <w:rPr>
                <w:rFonts w:ascii="Times New Roman" w:hAnsi="Times New Roman" w:cs="Times New Roman"/>
                <w:bCs/>
                <w:szCs w:val="21"/>
              </w:rPr>
              <w:t>Za</w:t>
            </w:r>
            <w:proofErr w:type="spellEnd"/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proofErr w:type="spellStart"/>
            <w:r w:rsidRPr="00967FB7">
              <w:rPr>
                <w:rFonts w:ascii="Times New Roman" w:hAnsi="Times New Roman" w:cs="Times New Roman"/>
                <w:bCs/>
                <w:szCs w:val="21"/>
              </w:rPr>
              <w:t>Zhi</w:t>
            </w:r>
            <w:proofErr w:type="spellEnd"/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(2011)</w:t>
            </w:r>
          </w:p>
        </w:tc>
        <w:tc>
          <w:tcPr>
            <w:tcW w:w="125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1113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710</w:t>
            </w:r>
          </w:p>
        </w:tc>
        <w:tc>
          <w:tcPr>
            <w:tcW w:w="3900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ompound </w:t>
            </w:r>
            <w:proofErr w:type="spellStart"/>
            <w:r w:rsidRPr="00967FB7">
              <w:rPr>
                <w:rFonts w:ascii="Times New Roman" w:hAnsi="Times New Roman" w:cs="Times New Roman"/>
                <w:bCs/>
                <w:szCs w:val="21"/>
              </w:rPr>
              <w:t>matrine</w:t>
            </w:r>
            <w:proofErr w:type="spellEnd"/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injectio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+ 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chemotherapy </w:t>
            </w:r>
            <w:r>
              <w:rPr>
                <w:rFonts w:ascii="Times New Roman" w:hAnsi="Times New Roman" w:cs="Times New Roman"/>
                <w:bCs/>
                <w:szCs w:val="21"/>
              </w:rPr>
              <w:t>vs.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cisplatin chemotherapy</w:t>
            </w:r>
          </w:p>
        </w:tc>
        <w:tc>
          <w:tcPr>
            <w:tcW w:w="778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E1099C" w:rsidRPr="006A1FFD" w:rsidTr="00E1099C">
        <w:trPr>
          <w:trHeight w:val="464"/>
        </w:trPr>
        <w:tc>
          <w:tcPr>
            <w:tcW w:w="1271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u HP</w:t>
            </w:r>
          </w:p>
        </w:tc>
        <w:tc>
          <w:tcPr>
            <w:tcW w:w="2349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ig </w:t>
            </w:r>
            <w:proofErr w:type="spellStart"/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</w:t>
            </w:r>
            <w:proofErr w:type="spellEnd"/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1)</w:t>
            </w:r>
          </w:p>
        </w:tc>
        <w:tc>
          <w:tcPr>
            <w:tcW w:w="1255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3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3900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ain v</w:t>
            </w: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no-drain after gastrectomy </w:t>
            </w:r>
          </w:p>
        </w:tc>
        <w:tc>
          <w:tcPr>
            <w:tcW w:w="778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:rsidR="00E1099C" w:rsidRPr="00510AEF" w:rsidRDefault="00E1099C" w:rsidP="00E1099C">
            <w:pPr>
              <w:widowControl/>
              <w:ind w:leftChars="-30" w:left="-63" w:rightChars="-30" w:right="-63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10A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E1099C" w:rsidRPr="006A1FFD" w:rsidTr="00E1099C">
        <w:trPr>
          <w:trHeight w:val="399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Martinez-Ramos D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Rev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Esp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Enferm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Dig (2011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344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LG vs. OG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1099C" w:rsidRPr="00967FB7" w:rsidTr="00E1099C">
        <w:trPr>
          <w:trHeight w:val="543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Montagnani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2349" w:type="dxa"/>
            <w:noWrap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Gastric Cancer (2011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Unresectabl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A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294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6A1FFD">
              <w:rPr>
                <w:rFonts w:ascii="Times New Roman" w:hAnsi="Times New Roman" w:cs="Times New Roman"/>
                <w:szCs w:val="21"/>
              </w:rPr>
              <w:t>xaliplati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cisplatin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967FB7" w:rsidTr="00E1099C">
        <w:trPr>
          <w:trHeight w:val="316"/>
        </w:trPr>
        <w:tc>
          <w:tcPr>
            <w:tcW w:w="1271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Wang C</w:t>
            </w:r>
          </w:p>
        </w:tc>
        <w:tc>
          <w:tcPr>
            <w:tcW w:w="2349" w:type="dxa"/>
            <w:noWrap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350649">
              <w:rPr>
                <w:rFonts w:ascii="Times New Roman" w:hAnsi="Times New Roman" w:cs="Times New Roman"/>
                <w:bCs/>
                <w:szCs w:val="21"/>
              </w:rPr>
              <w:t xml:space="preserve">Modern Journal of Integrated Traditional </w:t>
            </w:r>
            <w:r w:rsidRPr="00350649">
              <w:rPr>
                <w:rFonts w:ascii="Times New Roman" w:hAnsi="Times New Roman" w:cs="Times New Roman"/>
                <w:bCs/>
                <w:szCs w:val="21"/>
              </w:rPr>
              <w:lastRenderedPageBreak/>
              <w:t>Chinese and Western Medicine</w:t>
            </w:r>
            <w:r w:rsidRPr="00924430">
              <w:rPr>
                <w:rFonts w:ascii="Times New Roman" w:hAnsi="Times New Roman" w:cs="Times New Roman"/>
                <w:bCs/>
                <w:szCs w:val="21"/>
              </w:rPr>
              <w:t xml:space="preserve"> (2011)</w:t>
            </w:r>
          </w:p>
        </w:tc>
        <w:tc>
          <w:tcPr>
            <w:tcW w:w="125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lastRenderedPageBreak/>
              <w:t>China</w:t>
            </w:r>
          </w:p>
        </w:tc>
        <w:tc>
          <w:tcPr>
            <w:tcW w:w="139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967FB7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113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304</w:t>
            </w:r>
          </w:p>
        </w:tc>
        <w:tc>
          <w:tcPr>
            <w:tcW w:w="3900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KLT+c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>hemotherapy</w:t>
            </w:r>
            <w:proofErr w:type="spellEnd"/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vs.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>chemotherapy alone</w:t>
            </w:r>
          </w:p>
        </w:tc>
        <w:tc>
          <w:tcPr>
            <w:tcW w:w="778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E1099C" w:rsidRPr="00967FB7" w:rsidTr="00E1099C">
        <w:trPr>
          <w:trHeight w:val="382"/>
        </w:trPr>
        <w:tc>
          <w:tcPr>
            <w:tcW w:w="1271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lastRenderedPageBreak/>
              <w:t>Zhang L</w:t>
            </w:r>
          </w:p>
        </w:tc>
        <w:tc>
          <w:tcPr>
            <w:tcW w:w="2349" w:type="dxa"/>
            <w:noWrap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Chinese General Practice 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>(2011)</w:t>
            </w:r>
          </w:p>
        </w:tc>
        <w:tc>
          <w:tcPr>
            <w:tcW w:w="125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967FB7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113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685</w:t>
            </w:r>
          </w:p>
        </w:tc>
        <w:tc>
          <w:tcPr>
            <w:tcW w:w="3900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D2 vs. D3 dissection</w:t>
            </w:r>
          </w:p>
        </w:tc>
        <w:tc>
          <w:tcPr>
            <w:tcW w:w="778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</w:tr>
      <w:tr w:rsidR="00E1099C" w:rsidRPr="006A1FFD" w:rsidTr="00E1099C">
        <w:trPr>
          <w:trHeight w:val="419"/>
        </w:trPr>
        <w:tc>
          <w:tcPr>
            <w:tcW w:w="1271" w:type="dxa"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Zhang  YL</w:t>
            </w:r>
          </w:p>
        </w:tc>
        <w:tc>
          <w:tcPr>
            <w:tcW w:w="2349" w:type="dxa"/>
            <w:noWrap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B36ED">
              <w:rPr>
                <w:rFonts w:ascii="Times New Roman" w:hAnsi="Times New Roman" w:cs="Times New Roman"/>
                <w:bCs/>
                <w:szCs w:val="21"/>
              </w:rPr>
              <w:t>Chinese Journal of General Surgery.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(2011)</w:t>
            </w:r>
          </w:p>
        </w:tc>
        <w:tc>
          <w:tcPr>
            <w:tcW w:w="1255" w:type="dxa"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China</w:t>
            </w:r>
          </w:p>
        </w:tc>
        <w:tc>
          <w:tcPr>
            <w:tcW w:w="1395" w:type="dxa"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967FB7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1113" w:type="dxa"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171</w:t>
            </w:r>
          </w:p>
        </w:tc>
        <w:tc>
          <w:tcPr>
            <w:tcW w:w="3900" w:type="dxa"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Cs/>
                <w:szCs w:val="21"/>
              </w:rPr>
              <w:t>PIPC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Pr="00967FB7">
              <w:rPr>
                <w:rFonts w:ascii="Times New Roman" w:hAnsi="Times New Roman" w:cs="Times New Roman"/>
                <w:bCs/>
                <w:szCs w:val="21"/>
              </w:rPr>
              <w:t>arly postoperative intravenous chemotherapy</w:t>
            </w:r>
          </w:p>
        </w:tc>
        <w:tc>
          <w:tcPr>
            <w:tcW w:w="778" w:type="dxa"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E1099C" w:rsidRPr="006A1FFD" w:rsidTr="00E1099C">
        <w:trPr>
          <w:trHeight w:val="480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Li W</w:t>
            </w:r>
          </w:p>
        </w:tc>
        <w:tc>
          <w:tcPr>
            <w:tcW w:w="2349" w:type="dxa"/>
            <w:noWrap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Gastroenter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0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271</w:t>
            </w:r>
          </w:p>
        </w:tc>
        <w:tc>
          <w:tcPr>
            <w:tcW w:w="3900" w:type="dxa"/>
            <w:noWrap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AC </w:t>
            </w:r>
            <w:r w:rsidRPr="006A1FFD">
              <w:rPr>
                <w:rFonts w:ascii="Times New Roman" w:hAnsi="Times New Roman" w:cs="Times New Roman"/>
                <w:szCs w:val="21"/>
              </w:rPr>
              <w:t>vs.</w:t>
            </w:r>
            <w:r>
              <w:rPr>
                <w:rFonts w:ascii="Times New Roman" w:hAnsi="Times New Roman" w:cs="Times New Roman"/>
                <w:szCs w:val="21"/>
              </w:rPr>
              <w:t xml:space="preserve"> no therapy before surger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E1099C" w:rsidRPr="006A1FFD" w:rsidTr="00E1099C">
        <w:trPr>
          <w:trHeight w:val="277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Wagner AD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Cochrane Database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yst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Rev (2010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726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hemotherapy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s.BSC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6A1FFD">
              <w:rPr>
                <w:rFonts w:ascii="Times New Roman" w:hAnsi="Times New Roman" w:cs="Times New Roman"/>
                <w:szCs w:val="21"/>
              </w:rPr>
              <w:t>ombination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si</w:t>
            </w:r>
            <w:r>
              <w:rPr>
                <w:rFonts w:ascii="Times New Roman" w:hAnsi="Times New Roman" w:cs="Times New Roman"/>
                <w:szCs w:val="21"/>
              </w:rPr>
              <w:t>ngle-agent chemotherapy</w:t>
            </w:r>
            <w:r w:rsidRPr="006A1FFD">
              <w:rPr>
                <w:rFonts w:ascii="Times New Roman" w:hAnsi="Times New Roman" w:cs="Times New Roman"/>
                <w:szCs w:val="21"/>
              </w:rPr>
              <w:t>; 5-FU/cisplatin-containing combination therapy regimens with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without anthracyclines; 5-FU/anthracycline-containing combinations with </w:t>
            </w:r>
            <w:r w:rsidRPr="0062460D"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without cisplatin</w:t>
            </w:r>
            <w:r>
              <w:rPr>
                <w:rFonts w:ascii="Times New Roman" w:hAnsi="Times New Roman" w:cs="Times New Roman"/>
                <w:szCs w:val="21"/>
              </w:rPr>
              <w:t>; I</w:t>
            </w:r>
            <w:r w:rsidRPr="006A1FFD">
              <w:rPr>
                <w:rFonts w:ascii="Times New Roman" w:hAnsi="Times New Roman" w:cs="Times New Roman"/>
                <w:szCs w:val="21"/>
              </w:rPr>
              <w:t>rinotecan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non-irinotecan;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ocetaxel </w:t>
            </w:r>
            <w:r w:rsidRPr="0062460D"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non-docetaxel containing regimen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277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Wang DL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Gastroenter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0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657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PT-11-containing combination chemotherapy vs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szCs w:val="21"/>
              </w:rPr>
              <w:t>non CPT-11-containing combination chemotherap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557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Wang Z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World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Gastroenter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10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D2 + para-aortic nodal dissection</w:t>
            </w:r>
            <w:r>
              <w:rPr>
                <w:rFonts w:ascii="Times New Roman" w:hAnsi="Times New Roman" w:cs="Times New Roman"/>
                <w:szCs w:val="21"/>
              </w:rPr>
              <w:t xml:space="preserve"> (D4)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vs. D2 lymphadenectomy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1099C" w:rsidRPr="006A1FFD" w:rsidTr="00E1099C">
        <w:trPr>
          <w:trHeight w:val="237"/>
        </w:trPr>
        <w:tc>
          <w:tcPr>
            <w:tcW w:w="1271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Zhang YL</w:t>
            </w:r>
          </w:p>
        </w:tc>
        <w:tc>
          <w:tcPr>
            <w:tcW w:w="234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Chin J Gen 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Surg</w:t>
            </w:r>
            <w:proofErr w:type="spellEnd"/>
            <w:r w:rsidRPr="00967FB7">
              <w:rPr>
                <w:rFonts w:ascii="Times New Roman" w:hAnsi="Times New Roman" w:cs="Times New Roman"/>
                <w:bCs/>
                <w:szCs w:val="21"/>
              </w:rPr>
              <w:t>(2010)</w:t>
            </w:r>
          </w:p>
        </w:tc>
        <w:tc>
          <w:tcPr>
            <w:tcW w:w="125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967FB7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113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1120</w:t>
            </w:r>
          </w:p>
        </w:tc>
        <w:tc>
          <w:tcPr>
            <w:tcW w:w="3900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967FB7">
              <w:rPr>
                <w:rFonts w:ascii="Times New Roman" w:hAnsi="Times New Roman" w:cs="Times New Roman"/>
                <w:szCs w:val="21"/>
              </w:rPr>
              <w:t>D2 vs. D4 dissection</w:t>
            </w:r>
          </w:p>
        </w:tc>
        <w:tc>
          <w:tcPr>
            <w:tcW w:w="778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:rsidR="00E1099C" w:rsidRPr="00967FB7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967FB7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E1099C" w:rsidRPr="006A1FFD" w:rsidTr="00E1099C">
        <w:trPr>
          <w:trHeight w:val="548"/>
        </w:trPr>
        <w:tc>
          <w:tcPr>
            <w:tcW w:w="1271" w:type="dxa"/>
            <w:vAlign w:val="center"/>
          </w:tcPr>
          <w:p w:rsidR="00E1099C" w:rsidRPr="0062460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62460D">
              <w:rPr>
                <w:rFonts w:ascii="Times New Roman" w:hAnsi="Times New Roman" w:cs="Times New Roman"/>
                <w:bCs/>
                <w:szCs w:val="21"/>
              </w:rPr>
              <w:t>Gong JF</w:t>
            </w:r>
          </w:p>
        </w:tc>
        <w:tc>
          <w:tcPr>
            <w:tcW w:w="2349" w:type="dxa"/>
            <w:vAlign w:val="center"/>
          </w:tcPr>
          <w:p w:rsidR="00E1099C" w:rsidRPr="0062460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62460D">
              <w:rPr>
                <w:rFonts w:ascii="Times New Roman" w:hAnsi="Times New Roman" w:cs="Times New Roman"/>
                <w:bCs/>
                <w:szCs w:val="21"/>
              </w:rPr>
              <w:t>Zhonghua</w:t>
            </w:r>
            <w:proofErr w:type="spellEnd"/>
            <w:r w:rsidRPr="0062460D">
              <w:rPr>
                <w:rFonts w:ascii="Times New Roman" w:hAnsi="Times New Roman" w:cs="Times New Roman"/>
                <w:bCs/>
                <w:szCs w:val="21"/>
              </w:rPr>
              <w:t xml:space="preserve"> Yi </w:t>
            </w:r>
            <w:proofErr w:type="spellStart"/>
            <w:r w:rsidRPr="0062460D">
              <w:rPr>
                <w:rFonts w:ascii="Times New Roman" w:hAnsi="Times New Roman" w:cs="Times New Roman"/>
                <w:bCs/>
                <w:szCs w:val="21"/>
              </w:rPr>
              <w:t>Xue</w:t>
            </w:r>
            <w:proofErr w:type="spellEnd"/>
            <w:r w:rsidRPr="0062460D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proofErr w:type="spellStart"/>
            <w:r w:rsidRPr="0062460D">
              <w:rPr>
                <w:rFonts w:ascii="Times New Roman" w:hAnsi="Times New Roman" w:cs="Times New Roman"/>
                <w:bCs/>
                <w:szCs w:val="21"/>
              </w:rPr>
              <w:t>Za</w:t>
            </w:r>
            <w:proofErr w:type="spellEnd"/>
            <w:r w:rsidRPr="0062460D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proofErr w:type="spellStart"/>
            <w:r w:rsidRPr="0062460D">
              <w:rPr>
                <w:rFonts w:ascii="Times New Roman" w:hAnsi="Times New Roman" w:cs="Times New Roman"/>
                <w:bCs/>
                <w:szCs w:val="21"/>
              </w:rPr>
              <w:t>Zhi</w:t>
            </w:r>
            <w:proofErr w:type="spellEnd"/>
            <w:r w:rsidRPr="0062460D">
              <w:rPr>
                <w:rFonts w:ascii="Times New Roman" w:hAnsi="Times New Roman" w:cs="Times New Roman"/>
                <w:bCs/>
                <w:szCs w:val="21"/>
              </w:rPr>
              <w:t xml:space="preserve"> (2009)</w:t>
            </w:r>
          </w:p>
        </w:tc>
        <w:tc>
          <w:tcPr>
            <w:tcW w:w="1255" w:type="dxa"/>
            <w:vAlign w:val="center"/>
          </w:tcPr>
          <w:p w:rsidR="00E1099C" w:rsidRPr="0062460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62460D">
              <w:rPr>
                <w:rFonts w:ascii="Times New Roman" w:hAnsi="Times New Roman" w:cs="Times New Roman"/>
                <w:bCs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2460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62460D">
              <w:rPr>
                <w:rFonts w:ascii="Times New Roman" w:hAnsi="Times New Roman" w:cs="Times New Roman"/>
                <w:bCs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2460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62460D">
              <w:rPr>
                <w:rFonts w:ascii="Times New Roman" w:hAnsi="Times New Roman" w:cs="Times New Roman"/>
                <w:bCs/>
                <w:szCs w:val="21"/>
              </w:rPr>
              <w:t>16</w:t>
            </w:r>
          </w:p>
        </w:tc>
        <w:tc>
          <w:tcPr>
            <w:tcW w:w="1113" w:type="dxa"/>
            <w:vAlign w:val="center"/>
          </w:tcPr>
          <w:p w:rsidR="00E1099C" w:rsidRPr="002A461B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2A461B">
              <w:rPr>
                <w:rFonts w:ascii="Times New Roman" w:hAnsi="Times New Roman" w:cs="Times New Roman"/>
                <w:bCs/>
                <w:szCs w:val="21"/>
              </w:rPr>
              <w:t>2121</w:t>
            </w:r>
          </w:p>
        </w:tc>
        <w:tc>
          <w:tcPr>
            <w:tcW w:w="3900" w:type="dxa"/>
            <w:vAlign w:val="center"/>
          </w:tcPr>
          <w:p w:rsidR="00E1099C" w:rsidRPr="002A461B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A461B">
              <w:rPr>
                <w:rFonts w:ascii="Times New Roman" w:hAnsi="Times New Roman" w:cs="Times New Roman"/>
                <w:bCs/>
                <w:szCs w:val="21"/>
              </w:rPr>
              <w:t>Oxaliplatin</w:t>
            </w:r>
            <w:proofErr w:type="spellEnd"/>
            <w:r w:rsidRPr="002A461B">
              <w:rPr>
                <w:rFonts w:ascii="Times New Roman" w:hAnsi="Times New Roman" w:cs="Times New Roman"/>
                <w:bCs/>
                <w:szCs w:val="21"/>
              </w:rPr>
              <w:t>-based chemotherapy vs. cisplatin-based chemotherapy</w:t>
            </w:r>
          </w:p>
        </w:tc>
        <w:tc>
          <w:tcPr>
            <w:tcW w:w="778" w:type="dxa"/>
            <w:vAlign w:val="center"/>
          </w:tcPr>
          <w:p w:rsidR="00E1099C" w:rsidRPr="0062460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62460D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709" w:type="dxa"/>
            <w:vAlign w:val="center"/>
          </w:tcPr>
          <w:p w:rsidR="00E1099C" w:rsidRPr="0062460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Cs/>
                <w:szCs w:val="21"/>
              </w:rPr>
            </w:pPr>
            <w:r w:rsidRPr="0062460D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</w:tr>
      <w:tr w:rsidR="00E1099C" w:rsidRPr="006A1FFD" w:rsidTr="00E1099C">
        <w:trPr>
          <w:trHeight w:val="891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Oba K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nticancer Res (2009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Unresectabl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>/recurrent A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650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hemotherapy regimens with </w:t>
            </w:r>
            <w:r w:rsidRPr="0062460D"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without </w:t>
            </w:r>
            <w:proofErr w:type="spellStart"/>
            <w:r w:rsidRPr="0062460D">
              <w:rPr>
                <w:rFonts w:ascii="Times New Roman" w:hAnsi="Times New Roman" w:cs="Times New Roman"/>
                <w:szCs w:val="21"/>
              </w:rPr>
              <w:t>lentinan</w:t>
            </w:r>
            <w:proofErr w:type="spellEnd"/>
            <w:r w:rsidRPr="0062460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528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lastRenderedPageBreak/>
              <w:t>Sun P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Br 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urg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09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9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809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6A1FFD">
              <w:rPr>
                <w:rFonts w:ascii="Times New Roman" w:hAnsi="Times New Roman" w:cs="Times New Roman"/>
                <w:szCs w:val="21"/>
              </w:rPr>
              <w:t>urgery</w:t>
            </w:r>
            <w:r>
              <w:rPr>
                <w:rFonts w:ascii="Times New Roman" w:hAnsi="Times New Roman" w:cs="Times New Roman"/>
                <w:szCs w:val="21"/>
              </w:rPr>
              <w:t xml:space="preserve"> with c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hemotherapy </w:t>
            </w:r>
            <w:r w:rsidRPr="0062460D"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surgery only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325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Yan TD</w:t>
            </w:r>
          </w:p>
        </w:tc>
        <w:tc>
          <w:tcPr>
            <w:tcW w:w="234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Ann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Surg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On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07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395" w:type="dxa"/>
            <w:noWrap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Locally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resectabl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A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648</w:t>
            </w:r>
          </w:p>
        </w:tc>
        <w:tc>
          <w:tcPr>
            <w:tcW w:w="3900" w:type="dxa"/>
            <w:noWrap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urgery with </w:t>
            </w:r>
            <w:r w:rsidRPr="0062460D"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without </w:t>
            </w:r>
            <w:r>
              <w:rPr>
                <w:rFonts w:ascii="Times New Roman" w:hAnsi="Times New Roman" w:cs="Times New Roman"/>
                <w:szCs w:val="21"/>
              </w:rPr>
              <w:t>IPC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598"/>
        </w:trPr>
        <w:tc>
          <w:tcPr>
            <w:tcW w:w="1271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Wagner AD</w:t>
            </w:r>
          </w:p>
        </w:tc>
        <w:tc>
          <w:tcPr>
            <w:tcW w:w="2349" w:type="dxa"/>
            <w:noWrap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J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li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Onc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(2006)</w:t>
            </w:r>
          </w:p>
        </w:tc>
        <w:tc>
          <w:tcPr>
            <w:tcW w:w="1255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4F3DA6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395" w:type="dxa"/>
            <w:noWrap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AGC patients</w:t>
            </w:r>
          </w:p>
        </w:tc>
        <w:tc>
          <w:tcPr>
            <w:tcW w:w="1117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13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4198</w:t>
            </w:r>
          </w:p>
        </w:tc>
        <w:tc>
          <w:tcPr>
            <w:tcW w:w="3900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hemotherapy </w:t>
            </w:r>
            <w:r w:rsidRPr="0062460D">
              <w:rPr>
                <w:rFonts w:ascii="Times New Roman" w:hAnsi="Times New Roman" w:cs="Times New Roman"/>
                <w:szCs w:val="21"/>
              </w:rPr>
              <w:t>vs.</w:t>
            </w:r>
            <w:r>
              <w:rPr>
                <w:rFonts w:ascii="Times New Roman" w:hAnsi="Times New Roman" w:cs="Times New Roman"/>
                <w:szCs w:val="21"/>
              </w:rPr>
              <w:t xml:space="preserve"> BSC; 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combination </w:t>
            </w:r>
            <w:r w:rsidRPr="0062460D">
              <w:rPr>
                <w:rFonts w:ascii="Times New Roman" w:hAnsi="Times New Roman" w:cs="Times New Roman"/>
                <w:szCs w:val="21"/>
              </w:rPr>
              <w:t>vs.</w:t>
            </w:r>
            <w:r>
              <w:rPr>
                <w:rFonts w:ascii="Times New Roman" w:hAnsi="Times New Roman" w:cs="Times New Roman"/>
                <w:szCs w:val="21"/>
              </w:rPr>
              <w:t xml:space="preserve"> single agent; 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FU/cisplatin-containing regimens with </w:t>
            </w:r>
            <w:r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without anthracyclines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FU/anthracycline-containing combinations with </w:t>
            </w:r>
            <w:r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without cisplatin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irinotecan-containing </w:t>
            </w:r>
            <w:r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nonirinotecan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-containing combinations (mainly FU/cisplatin) </w:t>
            </w:r>
          </w:p>
        </w:tc>
        <w:tc>
          <w:tcPr>
            <w:tcW w:w="778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1099C" w:rsidRPr="006A1FFD" w:rsidTr="00E1099C">
        <w:trPr>
          <w:trHeight w:val="534"/>
        </w:trPr>
        <w:tc>
          <w:tcPr>
            <w:tcW w:w="1271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Casaretto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L</w:t>
            </w:r>
          </w:p>
        </w:tc>
        <w:tc>
          <w:tcPr>
            <w:tcW w:w="2349" w:type="dxa"/>
            <w:noWrap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Braz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J Med </w:t>
            </w: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Biol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Res (2006)</w:t>
            </w:r>
          </w:p>
        </w:tc>
        <w:tc>
          <w:tcPr>
            <w:tcW w:w="1255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395" w:type="dxa"/>
            <w:vAlign w:val="center"/>
            <w:hideMark/>
          </w:tcPr>
          <w:p w:rsidR="00E1099C" w:rsidRPr="00F07031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A1FFD">
              <w:rPr>
                <w:rFonts w:ascii="Times New Roman" w:hAnsi="Times New Roman" w:cs="Times New Roman"/>
                <w:szCs w:val="21"/>
              </w:rPr>
              <w:t>Unresectable</w:t>
            </w:r>
            <w:proofErr w:type="spellEnd"/>
            <w:r w:rsidRPr="006A1FFD">
              <w:rPr>
                <w:rFonts w:ascii="Times New Roman" w:hAnsi="Times New Roman" w:cs="Times New Roman"/>
                <w:szCs w:val="21"/>
              </w:rPr>
              <w:t xml:space="preserve"> A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1FFD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117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13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3900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 xml:space="preserve">Chemotherapy </w:t>
            </w:r>
            <w:r w:rsidRPr="0062460D">
              <w:rPr>
                <w:rFonts w:ascii="Times New Roman" w:hAnsi="Times New Roman" w:cs="Times New Roman"/>
                <w:szCs w:val="21"/>
              </w:rPr>
              <w:t>vs.</w:t>
            </w:r>
            <w:r w:rsidRPr="006A1FF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SC</w:t>
            </w:r>
          </w:p>
        </w:tc>
        <w:tc>
          <w:tcPr>
            <w:tcW w:w="778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:rsidR="00E1099C" w:rsidRPr="006A1FFD" w:rsidRDefault="00E1099C" w:rsidP="00E1099C">
            <w:pPr>
              <w:ind w:leftChars="-30" w:left="-63" w:rightChars="-30" w:right="-63"/>
              <w:rPr>
                <w:rFonts w:ascii="Times New Roman" w:hAnsi="Times New Roman" w:cs="Times New Roman"/>
                <w:szCs w:val="21"/>
              </w:rPr>
            </w:pPr>
            <w:r w:rsidRPr="006A1FFD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E1099C" w:rsidRDefault="00E1099C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247A1B" w:rsidRDefault="00247A1B" w:rsidP="00021AB3">
      <w:pPr>
        <w:rPr>
          <w:rFonts w:ascii="Times New Roman" w:eastAsia="SimSun" w:hAnsi="Times New Roman" w:cs="Times New Roman"/>
          <w:b/>
          <w:bCs/>
          <w:color w:val="221F22"/>
        </w:rPr>
        <w:sectPr w:rsidR="00247A1B" w:rsidSect="00E1099C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247A1B" w:rsidRPr="0039650C" w:rsidRDefault="00247A1B" w:rsidP="00247A1B">
      <w:pPr>
        <w:rPr>
          <w:rFonts w:ascii="Times New Roman" w:eastAsia="SimSun" w:hAnsi="Times New Roman" w:cs="Times New Roman"/>
          <w:b/>
          <w:szCs w:val="21"/>
        </w:rPr>
      </w:pPr>
      <w:proofErr w:type="gramStart"/>
      <w:r w:rsidRPr="00247A1B">
        <w:rPr>
          <w:rFonts w:ascii="Times New Roman" w:eastAsia="SimSun" w:hAnsi="Times New Roman" w:cs="Times New Roman"/>
          <w:b/>
          <w:bCs/>
          <w:color w:val="221F22"/>
          <w:szCs w:val="21"/>
        </w:rPr>
        <w:lastRenderedPageBreak/>
        <w:t>Supplementary Table S2</w:t>
      </w:r>
      <w:r w:rsidRPr="0039650C">
        <w:rPr>
          <w:rFonts w:ascii="Times New Roman" w:eastAsia="SimSun" w:hAnsi="Times New Roman" w:cs="Times New Roman"/>
          <w:b/>
          <w:szCs w:val="21"/>
        </w:rPr>
        <w:t>.</w:t>
      </w:r>
      <w:proofErr w:type="gramEnd"/>
      <w:r w:rsidRPr="0039650C">
        <w:rPr>
          <w:rFonts w:ascii="Times New Roman" w:eastAsia="SimSun" w:hAnsi="Times New Roman" w:cs="Times New Roman"/>
          <w:b/>
          <w:szCs w:val="21"/>
        </w:rPr>
        <w:t xml:space="preserve"> Findings of meta-analyses: Other endpoints (supplement to Table 1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1650"/>
        <w:gridCol w:w="1756"/>
        <w:gridCol w:w="4111"/>
      </w:tblGrid>
      <w:tr w:rsidR="00247A1B" w:rsidRPr="00247A1B" w:rsidTr="001662D6">
        <w:trPr>
          <w:trHeight w:val="624"/>
        </w:trPr>
        <w:tc>
          <w:tcPr>
            <w:tcW w:w="1409" w:type="dxa"/>
            <w:vMerge w:val="restart"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irst Author</w:t>
            </w:r>
          </w:p>
        </w:tc>
        <w:tc>
          <w:tcPr>
            <w:tcW w:w="1650" w:type="dxa"/>
            <w:vMerge w:val="restart"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ournal (Year)</w:t>
            </w:r>
          </w:p>
        </w:tc>
        <w:tc>
          <w:tcPr>
            <w:tcW w:w="1756" w:type="dxa"/>
            <w:vMerge w:val="restart"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mparisons</w:t>
            </w:r>
          </w:p>
        </w:tc>
        <w:tc>
          <w:tcPr>
            <w:tcW w:w="4111" w:type="dxa"/>
            <w:vMerge w:val="restart"/>
            <w:noWrap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</w:p>
        </w:tc>
      </w:tr>
      <w:tr w:rsidR="00247A1B" w:rsidRPr="00247A1B" w:rsidTr="001662D6">
        <w:trPr>
          <w:trHeight w:val="312"/>
        </w:trPr>
        <w:tc>
          <w:tcPr>
            <w:tcW w:w="1409" w:type="dxa"/>
            <w:vMerge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vMerge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vMerge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111" w:type="dxa"/>
            <w:vMerge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47A1B" w:rsidRPr="00247A1B" w:rsidTr="001662D6">
        <w:trPr>
          <w:trHeight w:val="70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LG vs. OG</w:t>
            </w:r>
          </w:p>
        </w:tc>
      </w:tr>
      <w:tr w:rsidR="00247A1B" w:rsidRPr="00247A1B" w:rsidTr="001662D6">
        <w:trPr>
          <w:trHeight w:val="806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 C[12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sc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2015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DG vs. OD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umber of harvested lymph nodes: statistically similar.  </w:t>
            </w:r>
          </w:p>
        </w:tc>
      </w:tr>
      <w:tr w:rsidR="00247A1B" w:rsidRPr="00247A1B" w:rsidTr="001662D6">
        <w:trPr>
          <w:trHeight w:val="123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an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Y[13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ic Cancer (2015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G vs. O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Blood loss: less in LG. Hospitalization: shorter in LG. Bowel recovery, ambulation: faster in LG.        </w:t>
            </w: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Complications: fewer in LG. Number of harvested lymph nodes: statistically similar.</w:t>
            </w:r>
          </w:p>
        </w:tc>
      </w:tr>
      <w:tr w:rsidR="00247A1B" w:rsidRPr="00247A1B" w:rsidTr="001662D6">
        <w:trPr>
          <w:trHeight w:val="56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ng YL[17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p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ed(2014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G vs. O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loss: less in LAG.</w:t>
            </w: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Time to flatus, hospital stay: shorter in LAG.</w:t>
            </w: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>Operating time: longer in LAG. Complications: less in LAG. Number of harvested lymph nodes, hospital mortality: statistically similar.</w:t>
            </w:r>
          </w:p>
        </w:tc>
      </w:tr>
      <w:tr w:rsidR="00247A1B" w:rsidRPr="00247A1B" w:rsidTr="001662D6">
        <w:trPr>
          <w:trHeight w:val="123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ou ZH[26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orld J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oenterol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4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GD2 vs. OGD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loss, analgesic consumption, postoperative morbidity: lower in LGD2. Times to first ambulation, flatus, and oral intake, hospitalization: shorter in LGD2. Operative times: longer in LGD2. Reoperation incidence, postoperative mortality number of harvested lymph nodes: statistically similar.</w:t>
            </w:r>
          </w:p>
        </w:tc>
      </w:tr>
      <w:tr w:rsidR="00247A1B" w:rsidRPr="00247A1B" w:rsidTr="001662D6">
        <w:trPr>
          <w:trHeight w:val="123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n K[27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orld J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col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3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G vs. O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erating time: longer in LG. Blood loss: less in LG. Time to flatus, hospital stay: shorter in LG. Complications: fewer in LG. Number of harvested lymph nodes: statistically similar.</w:t>
            </w:r>
          </w:p>
        </w:tc>
      </w:tr>
      <w:tr w:rsidR="00247A1B" w:rsidRPr="00247A1B" w:rsidTr="001662D6">
        <w:trPr>
          <w:trHeight w:val="123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 LY[38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 Zhejiang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iv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i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B (2013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G vs. O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Blood loss, analgesics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sumption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: less in LAG. Time to flatus, hospital stay: shorter in LAG. Operating time: longer in LAG. Complications, harvested lymph nodes, overall mortality, </w:t>
            </w:r>
            <w:proofErr w:type="gram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cer</w:t>
            </w:r>
            <w:proofErr w:type="gram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elated mortality: statistically similar.</w:t>
            </w:r>
          </w:p>
        </w:tc>
      </w:tr>
      <w:tr w:rsidR="00247A1B" w:rsidRPr="00247A1B" w:rsidTr="001662D6">
        <w:trPr>
          <w:trHeight w:val="123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u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[34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parosc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sc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cutan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ch (2013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DG vs. OD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erating time: longer in LADG. Blood loss, analgesic requirement: less in LADG. Hospital stay: shorter in LAG. Harvested lymph nodes, overall complications, postoperative mortality: statistically similar.</w:t>
            </w:r>
          </w:p>
        </w:tc>
      </w:tr>
      <w:tr w:rsidR="00247A1B" w:rsidRPr="00247A1B" w:rsidTr="001662D6">
        <w:trPr>
          <w:trHeight w:val="677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i YY[29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col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3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G vs. O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.</w:t>
            </w:r>
          </w:p>
        </w:tc>
      </w:tr>
      <w:tr w:rsidR="00247A1B" w:rsidRPr="00247A1B" w:rsidTr="001662D6">
        <w:trPr>
          <w:trHeight w:val="1230"/>
        </w:trPr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artinez-Ramos D[45]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ev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p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ferm</w:t>
            </w:r>
            <w:proofErr w:type="spellEnd"/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ig (2011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G vs. O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247A1B" w:rsidRDefault="00247A1B" w:rsidP="00247A1B">
            <w:pPr>
              <w:widowControl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erating time: longer in LG. Blood loss: less in LG. Hospital stay: shorter in LG. Harvested lymph nodes, cancer-related mortality risk: statistically similar.</w:t>
            </w:r>
          </w:p>
        </w:tc>
      </w:tr>
    </w:tbl>
    <w:p w:rsidR="00247A1B" w:rsidRPr="0039650C" w:rsidRDefault="00247A1B" w:rsidP="0039650C">
      <w:pPr>
        <w:spacing w:line="360" w:lineRule="auto"/>
        <w:jc w:val="left"/>
        <w:rPr>
          <w:rFonts w:ascii="Times New Roman" w:eastAsia="SimSun" w:hAnsi="Times New Roman" w:cs="Times New Roman"/>
          <w:color w:val="231F20"/>
          <w:szCs w:val="21"/>
        </w:rPr>
      </w:pPr>
    </w:p>
    <w:p w:rsidR="00247A1B" w:rsidRPr="0039650C" w:rsidRDefault="00247A1B" w:rsidP="00247A1B">
      <w:pPr>
        <w:rPr>
          <w:rFonts w:ascii="Times New Roman" w:eastAsia="SimSun" w:hAnsi="Times New Roman" w:cs="Times New Roman"/>
          <w:b/>
          <w:szCs w:val="21"/>
        </w:rPr>
      </w:pPr>
      <w:proofErr w:type="gramStart"/>
      <w:r w:rsidRPr="00247A1B">
        <w:rPr>
          <w:rFonts w:ascii="Times New Roman" w:eastAsia="SimSun" w:hAnsi="Times New Roman" w:cs="Times New Roman"/>
          <w:b/>
          <w:bCs/>
          <w:color w:val="221F22"/>
          <w:szCs w:val="21"/>
        </w:rPr>
        <w:t>Supplementary Table S3</w:t>
      </w:r>
      <w:r w:rsidRPr="0039650C">
        <w:rPr>
          <w:rFonts w:ascii="Times New Roman" w:eastAsia="SimSun" w:hAnsi="Times New Roman" w:cs="Times New Roman"/>
          <w:b/>
          <w:szCs w:val="21"/>
        </w:rPr>
        <w:t>.</w:t>
      </w:r>
      <w:proofErr w:type="gramEnd"/>
      <w:r w:rsidRPr="0039650C">
        <w:rPr>
          <w:rFonts w:ascii="Times New Roman" w:eastAsia="SimSun" w:hAnsi="Times New Roman" w:cs="Times New Roman"/>
          <w:b/>
          <w:szCs w:val="21"/>
        </w:rPr>
        <w:t xml:space="preserve"> Findings of meta-analyses: Other endpoints (supplement to Table 6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4111"/>
      </w:tblGrid>
      <w:tr w:rsidR="00247A1B" w:rsidRPr="00247A1B" w:rsidTr="001662D6">
        <w:trPr>
          <w:trHeight w:val="892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51" w:right="-107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irst Auth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50" w:right="-105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ournal (Year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mparisons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47A1B" w:rsidRPr="00247A1B" w:rsidRDefault="00247A1B" w:rsidP="00247A1B">
            <w:pPr>
              <w:ind w:leftChars="-30" w:left="-6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</w:p>
        </w:tc>
      </w:tr>
      <w:tr w:rsidR="00247A1B" w:rsidRPr="00247A1B" w:rsidTr="001662D6">
        <w:trPr>
          <w:trHeight w:val="292"/>
        </w:trPr>
        <w:tc>
          <w:tcPr>
            <w:tcW w:w="4815" w:type="dxa"/>
            <w:gridSpan w:val="3"/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emotherapy vs. BSC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diani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B[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orld J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col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chemotherapy vs. BS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.</w:t>
            </w: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acovelli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[18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oS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ne (20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Include chemotherapy vs. BSC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.</w:t>
            </w: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im HS[3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nn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col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cond-line chemotherapy (irinotecan or docetaxel) vs. BS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.</w:t>
            </w: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gner AD[5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chrane Database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st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ev (20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Include chemotherapy vs. BSC).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.</w:t>
            </w: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saretto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[6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az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 Med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l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es (20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motherapy vs. BS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mptom-free period, quality of life, tumor mass reduction: favor chemotherapy.</w:t>
            </w: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gner AD[5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col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clude</w:t>
            </w:r>
            <w:proofErr w:type="gram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hemotherapy vs. BSC).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.</w:t>
            </w:r>
          </w:p>
        </w:tc>
      </w:tr>
    </w:tbl>
    <w:p w:rsidR="00247A1B" w:rsidRPr="0039650C" w:rsidRDefault="00247A1B" w:rsidP="00247A1B">
      <w:pPr>
        <w:rPr>
          <w:rFonts w:ascii="Times New Roman" w:eastAsia="SimSun" w:hAnsi="Times New Roman" w:cs="Times New Roman"/>
          <w:b/>
          <w:szCs w:val="21"/>
        </w:rPr>
      </w:pPr>
    </w:p>
    <w:p w:rsidR="00247A1B" w:rsidRPr="0039650C" w:rsidRDefault="00247A1B" w:rsidP="00247A1B">
      <w:pPr>
        <w:rPr>
          <w:rFonts w:ascii="Times New Roman" w:eastAsia="SimSun" w:hAnsi="Times New Roman" w:cs="Times New Roman"/>
          <w:b/>
          <w:szCs w:val="21"/>
        </w:rPr>
      </w:pPr>
      <w:proofErr w:type="gramStart"/>
      <w:r w:rsidRPr="00247A1B">
        <w:rPr>
          <w:rFonts w:ascii="Times New Roman" w:eastAsia="SimSun" w:hAnsi="Times New Roman" w:cs="Times New Roman"/>
          <w:b/>
          <w:bCs/>
          <w:color w:val="221F22"/>
          <w:szCs w:val="21"/>
        </w:rPr>
        <w:t>Supplementary Table S4</w:t>
      </w:r>
      <w:r w:rsidRPr="0039650C">
        <w:rPr>
          <w:rFonts w:ascii="Times New Roman" w:eastAsia="SimSun" w:hAnsi="Times New Roman" w:cs="Times New Roman"/>
          <w:b/>
          <w:szCs w:val="21"/>
        </w:rPr>
        <w:t>.</w:t>
      </w:r>
      <w:proofErr w:type="gramEnd"/>
      <w:r w:rsidRPr="0039650C">
        <w:rPr>
          <w:rFonts w:ascii="Times New Roman" w:eastAsia="SimSun" w:hAnsi="Times New Roman" w:cs="Times New Roman"/>
          <w:b/>
          <w:szCs w:val="21"/>
        </w:rPr>
        <w:t xml:space="preserve"> Findings of meta-analyses: Other endpoints (supplement to Table 7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4111"/>
      </w:tblGrid>
      <w:tr w:rsidR="00247A1B" w:rsidRPr="00247A1B" w:rsidTr="001662D6">
        <w:trPr>
          <w:trHeight w:val="892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51" w:right="-107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First Auth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 w:rightChars="-50" w:right="-105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ournal (Year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47A1B" w:rsidRPr="00247A1B" w:rsidRDefault="00247A1B" w:rsidP="00247A1B">
            <w:pPr>
              <w:widowControl/>
              <w:ind w:leftChars="-30" w:left="-6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mparisons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47A1B" w:rsidRPr="00247A1B" w:rsidRDefault="00247A1B" w:rsidP="00247A1B">
            <w:pPr>
              <w:ind w:leftChars="-30" w:left="-6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7A1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</w:p>
        </w:tc>
      </w:tr>
      <w:tr w:rsidR="00247A1B" w:rsidRPr="00247A1B" w:rsidTr="001662D6">
        <w:trPr>
          <w:trHeight w:val="111"/>
        </w:trPr>
        <w:tc>
          <w:tcPr>
            <w:tcW w:w="4815" w:type="dxa"/>
            <w:gridSpan w:val="3"/>
            <w:shd w:val="clear" w:color="auto" w:fill="auto"/>
            <w:vAlign w:val="center"/>
          </w:tcPr>
          <w:p w:rsidR="00247A1B" w:rsidRPr="0039650C" w:rsidRDefault="003D51C4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S-1-based </w:t>
            </w:r>
            <w:r w:rsidR="00247A1B" w:rsidRPr="0039650C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therapy vs. 5-FU-based therapy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Ter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Veer E[7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ic Cancer (20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3D51C4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-1-based 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erapy vs. non </w:t>
            </w:r>
            <w:r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 (include </w:t>
            </w:r>
            <w:r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 vs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FU 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brile neutropenia, toxicity-related deaths, grade 3–4 stomatitis and mucositis, grade 1–2 diarrhea, stomatitis, alopecia (in Western patients): lower in</w:t>
            </w:r>
            <w:r w:rsidR="003D51C4">
              <w:t xml:space="preserve"> </w:t>
            </w:r>
            <w:r w:rsidR="003D51C4"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. Grade 3–4 fatigue and grade 1–2 abdominal pain (Asian): higher in </w:t>
            </w:r>
            <w:r w:rsidR="003D51C4"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. Grade 1–2 neutropenia, nausea and weight loss (Asian): lower in </w:t>
            </w:r>
            <w:r w:rsidR="003D51C4"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. Febrile neutropenia, serious AEs, toxicity-related deaths (Asian): statistically similar. </w:t>
            </w:r>
          </w:p>
        </w:tc>
      </w:tr>
      <w:tr w:rsidR="00247A1B" w:rsidRPr="00247A1B" w:rsidTr="001662D6">
        <w:trPr>
          <w:trHeight w:val="13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 FL[1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cine (Baltimore) (20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3D51C4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 vs. non </w:t>
            </w:r>
            <w:r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 (include </w:t>
            </w:r>
            <w:r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 vs. 5-FU therapy).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verall grade 3-4 toxicity: statistically similar. Grade 3-4 toxicity of neutropenia, nausea: lower in </w:t>
            </w:r>
            <w:r w:rsidR="003D51C4"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. Grade 3-4 toxicity of diarrhea: higher in </w:t>
            </w:r>
            <w:r w:rsidR="003D51C4" w:rsidRP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.</w:t>
            </w: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g J[2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orld J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oenterol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3D51C4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 vs. n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 (inclu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 vs. 5-FU therapy).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eukopenia and stomatitis: lower in </w:t>
            </w:r>
            <w:r w:rsid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.</w:t>
            </w: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 DH[1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ur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l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3D51C4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vers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FU based</w:t>
            </w:r>
            <w:r w:rsidR="00247A1B"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hemotherap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ade 3-4 toxicities of thrombocytopenia and stomatitis: lower in </w:t>
            </w:r>
            <w:r w:rsidR="003D51C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</w:t>
            </w: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rapy.</w:t>
            </w:r>
          </w:p>
        </w:tc>
      </w:tr>
      <w:tr w:rsidR="00247A1B" w:rsidRPr="00247A1B" w:rsidTr="001662D6">
        <w:trPr>
          <w:trHeight w:val="13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u H[21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cine (Baltimore) (20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20" w:left="-2" w:hangingChars="19" w:hanging="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+ paclitaxel vs. 5-FU+ paclitaxel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D (stable disease): statistically similar. PD (progressive disease): lower in S-1+ paclitaxel therapy. Disease control rate: favor S-1+ paclitaxel therapy; Nausea, vomiting: lower in S-1+ paclitaxel therapy.</w:t>
            </w:r>
          </w:p>
        </w:tc>
      </w:tr>
      <w:tr w:rsidR="00247A1B" w:rsidRPr="00247A1B" w:rsidTr="001662D6">
        <w:trPr>
          <w:trHeight w:val="124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ng J[42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 w:rightChars="-50" w:right="-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ed </w:t>
            </w:r>
            <w:proofErr w:type="spell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col</w:t>
            </w:r>
            <w:proofErr w:type="spell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20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1-based therapy vs. 5-FU-based therap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7A1B" w:rsidRPr="0039650C" w:rsidRDefault="00247A1B" w:rsidP="00247A1B">
            <w:pPr>
              <w:widowControl/>
              <w:ind w:leftChars="-30" w:left="-6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ade 3/4 neutropenia: lower in S-1 therapy. Grade 3/4 anemia, leucopenia, stomatitis, diarrhea, </w:t>
            </w:r>
            <w:proofErr w:type="gramStart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usea</w:t>
            </w:r>
            <w:proofErr w:type="gramEnd"/>
            <w:r w:rsidRPr="003965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treatment-related death: statistically similar.</w:t>
            </w:r>
          </w:p>
        </w:tc>
      </w:tr>
    </w:tbl>
    <w:p w:rsidR="00247A1B" w:rsidRPr="00247A1B" w:rsidRDefault="00247A1B" w:rsidP="00021AB3">
      <w:pPr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rPr>
          <w:rFonts w:ascii="Times New Roman" w:eastAsia="SimSun" w:hAnsi="Times New Roman" w:cs="Times New Roman"/>
          <w:b/>
          <w:bCs/>
          <w:color w:val="221F22"/>
        </w:rPr>
      </w:pPr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E1099C" w:rsidRPr="00EA1647">
        <w:rPr>
          <w:rFonts w:ascii="Times New Roman" w:eastAsia="SimSun" w:hAnsi="Times New Roman" w:cs="Times New Roman"/>
          <w:b/>
          <w:bCs/>
          <w:color w:val="221F22"/>
        </w:rPr>
        <w:t>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5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: Overlap of included studies among meta-analyses regarding LG versus open gastrectom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4"/>
        <w:gridCol w:w="1931"/>
        <w:gridCol w:w="1932"/>
        <w:gridCol w:w="1932"/>
        <w:gridCol w:w="1932"/>
      </w:tblGrid>
      <w:tr w:rsidR="00021AB3" w:rsidRPr="00EA1647" w:rsidTr="00E356BD"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Martinez-Ramos D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Choi YY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Qiu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J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Chen K</w:t>
            </w:r>
          </w:p>
        </w:tc>
      </w:tr>
      <w:tr w:rsidR="00021AB3" w:rsidRPr="00EA1647" w:rsidTr="00E356BD"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EV ESP ENFERM DIG (Madrid) (2011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of Surgical Oncology (2013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apar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ercut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ech (2013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orld Journal of Surgical Oncology (2013)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bookmarkStart w:id="1" w:name="OLE_LINK3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  <w:bookmarkEnd w:id="1"/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0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5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No. Included RCTs</w:t>
            </w: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sc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GS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41:23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7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ic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S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7:460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4606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wang SI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3:125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258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sc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GS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41:23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7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Dulucq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L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9:933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8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B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5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2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B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5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2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B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5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2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eber K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ndos 200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7:96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71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bookmarkStart w:id="2" w:name="OLE_LINK6"/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mab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170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0</w:t>
            </w:r>
            <w:bookmarkEnd w:id="2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9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bookmarkStart w:id="3" w:name="OLE_LINK8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H DU, et al. Chin Med J.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22:140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407.</w:t>
            </w:r>
            <w:bookmarkEnd w:id="3"/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H DU, et al. Chin Med J. 2009;122:1404–1407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iqi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6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0:173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43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KH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9:16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1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oo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98:51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519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KH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9:16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1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Varela JE, </w:t>
            </w:r>
            <w:bookmarkStart w:id="4" w:name="OLE_LINK1"/>
            <w:bookmarkStart w:id="5" w:name="OLE_LINK2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t al.</w:t>
            </w:r>
            <w:bookmarkEnd w:id="4"/>
            <w:bookmarkEnd w:id="5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m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6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92:83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42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atizz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Updates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3:1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3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atizz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Updates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3:1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3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atizz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Updates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3:1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3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Pugliese R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7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1:2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7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is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F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66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72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ang JL, et al. Dig Surg.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:29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is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F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66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72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trong VE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6:150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13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Y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:296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6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YL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:296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6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YL,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:296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6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aclell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1813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821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u 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ogy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, 57:1589–1594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hinohara 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:286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4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en QY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, 10:248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8:33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337.</w:t>
            </w: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8:33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337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un H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se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J 2012, 53:952–959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ian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LM, et al. Minerva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hi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, 67:319–326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bookmarkStart w:id="6" w:name="_Hlk451795852"/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hinohara 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, 27:286–294.</w:t>
            </w:r>
          </w:p>
        </w:tc>
      </w:tr>
      <w:bookmarkEnd w:id="6"/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wang SI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,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23:1252–1258.</w:t>
            </w:r>
          </w:p>
        </w:tc>
      </w:tr>
      <w:tr w:rsidR="00021AB3" w:rsidRPr="00EA1647" w:rsidTr="00E356BD">
        <w:tc>
          <w:tcPr>
            <w:tcW w:w="1194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1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2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bookmarkStart w:id="7" w:name="OLE_LINK9"/>
            <w:bookmarkStart w:id="8" w:name="OLE_LINK10"/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, 98:515–519.</w:t>
            </w:r>
            <w:bookmarkEnd w:id="7"/>
            <w:bookmarkEnd w:id="8"/>
          </w:p>
        </w:tc>
      </w:tr>
    </w:tbl>
    <w:p w:rsidR="00021AB3" w:rsidRPr="00EA1647" w:rsidRDefault="00021AB3" w:rsidP="00021AB3">
      <w:pPr>
        <w:rPr>
          <w:rFonts w:ascii="Times New Roman" w:eastAsia="SimSun" w:hAnsi="Times New Roman" w:cs="Times New Roman"/>
          <w:b/>
          <w:bCs/>
          <w:color w:val="221F22"/>
        </w:rPr>
      </w:pPr>
      <w:r w:rsidRPr="00EA1647">
        <w:rPr>
          <w:rFonts w:ascii="Times New Roman" w:eastAsia="SimSun" w:hAnsi="Times New Roman" w:cs="Times New Roman"/>
          <w:b/>
          <w:bCs/>
          <w:color w:val="221F22"/>
        </w:rPr>
        <w:t>Overlap of included studies among meta-analyses regarding LG versus open gastrectomy (continued)</w:t>
      </w:r>
    </w:p>
    <w:tbl>
      <w:tblPr>
        <w:tblW w:w="8886" w:type="dxa"/>
        <w:tblInd w:w="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6"/>
        <w:gridCol w:w="1538"/>
        <w:gridCol w:w="1538"/>
        <w:gridCol w:w="1538"/>
        <w:gridCol w:w="1538"/>
        <w:gridCol w:w="1538"/>
      </w:tblGrid>
      <w:tr w:rsidR="00021AB3" w:rsidRPr="00EA1647" w:rsidTr="00E356BD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szCs w:val="21"/>
              </w:rPr>
              <w:t>Ye LY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Zou ZH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szCs w:val="21"/>
              </w:rPr>
              <w:t>Huang YL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9" w:name="OLE_LINK11"/>
            <w:bookmarkStart w:id="10" w:name="OLE_LINK12"/>
            <w:proofErr w:type="spellStart"/>
            <w:r w:rsidRPr="00EA1647">
              <w:rPr>
                <w:rFonts w:ascii="Times New Roman" w:eastAsia="SimSun" w:hAnsi="Times New Roman" w:cs="Times New Roman"/>
                <w:b/>
                <w:szCs w:val="21"/>
              </w:rPr>
              <w:t>Quan</w:t>
            </w:r>
            <w:bookmarkEnd w:id="9"/>
            <w:bookmarkEnd w:id="10"/>
            <w:proofErr w:type="spellEnd"/>
            <w:r w:rsidRPr="00EA1647">
              <w:rPr>
                <w:rFonts w:ascii="Times New Roman" w:eastAsia="SimSun" w:hAnsi="Times New Roman" w:cs="Times New Roman"/>
                <w:b/>
                <w:szCs w:val="21"/>
              </w:rPr>
              <w:t xml:space="preserve"> Y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szCs w:val="21"/>
              </w:rPr>
              <w:t>Lu C</w:t>
            </w:r>
          </w:p>
        </w:tc>
      </w:tr>
      <w:tr w:rsidR="00021AB3" w:rsidRPr="00EA1647" w:rsidTr="00E356BD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356BD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356BD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Zhejian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Univ-Sc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B (Biomed &amp;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iotechn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 (2013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356BD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4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356BD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xp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(2014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356BD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ic Cancer (2015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356BD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5)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1" w:name="_Hlk451845839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bookmarkEnd w:id="11"/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26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538" w:type="dxa"/>
            <w:vAlign w:val="center"/>
          </w:tcPr>
          <w:p w:rsidR="00021AB3" w:rsidRPr="00EA1647" w:rsidRDefault="00070097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H DU, et al. Chin Med J.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22:140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407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, 98:515–51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, 98:515–51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ee SI, et al. J Am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l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urg. 2006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02:87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80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sc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GS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41:23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7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2" w:name="_Hlk451795521"/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B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5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2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DU XH, et al. Chin Med J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) 2009; 122:1404-1407 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DU XH, et al. Chin Med J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) 2009; 122:1404-1407 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, 98:515–51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iqi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6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0:173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43.</w:t>
            </w:r>
          </w:p>
        </w:tc>
      </w:tr>
      <w:bookmarkEnd w:id="12"/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ang JL, et al. Dig Surg.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:29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u 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ogy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, 57:1589–159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ang JL, et al. Dig Surg.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:29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wang SI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, 23:1252–1258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, 98:515–519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8:33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337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ang JL, et al. Dig Surg.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:29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8:33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337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u 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ogy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, 57:1589–159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DU XH, et al. Chin Med J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) 2009; 122:1404-1407 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3" w:name="_Hlk451795646"/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mab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170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0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8:33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337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atizz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Updates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3:1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3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8:33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337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ang JL, et al. Dig Surg.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:29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4" w:name="_Hlk451797815"/>
            <w:bookmarkEnd w:id="13"/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wang SI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, 23:1252–1258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atizz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Updates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3:1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3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B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5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2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e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H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:87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8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atizz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Updates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3:1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3.</w:t>
            </w:r>
          </w:p>
        </w:tc>
      </w:tr>
      <w:bookmarkEnd w:id="14"/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2008, 98:515–51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S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B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5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2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 xml:space="preserve">Kim KH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9:16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1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Scatizz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Updates Surg.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3:1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3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S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B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5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2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D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hu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Li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az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; 33: 864-867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mab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170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0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B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urg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5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2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YL,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:296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6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en QY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, 10:248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en QY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, 10:248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ic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S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7:460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un H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se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J 2012, 53:952–959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mab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</w:t>
            </w:r>
            <w:bookmarkStart w:id="15" w:name="OLE_LINK15"/>
            <w:bookmarkStart w:id="16" w:name="OLE_LINK16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t al.</w:t>
            </w:r>
            <w:bookmarkEnd w:id="15"/>
            <w:bookmarkEnd w:id="16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170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0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inohara T,</w:t>
            </w:r>
            <w:bookmarkStart w:id="17" w:name="OLE_LINK19"/>
            <w:bookmarkStart w:id="18" w:name="OLE_LINK20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t al.</w:t>
            </w:r>
            <w:bookmarkEnd w:id="17"/>
            <w:bookmarkEnd w:id="18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, 27:286–29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YL,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:296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66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ui M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:18:833–839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9" w:name="_Hlk451802366"/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ato H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 26: 2240-2246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n JX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11: 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en QY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, 10:248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bookmarkEnd w:id="19"/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DR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hu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ei Chang Wai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az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 15: 964-966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un H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se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J 2012, 53:952–95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KH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9:16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1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mab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170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09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hinohara 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, 27:286–29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KH, et al. Di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9:16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71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MacLellan S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1813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1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is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F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:66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72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ato H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 26: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2240-2246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 T,</w:t>
            </w:r>
            <w:bookmarkStart w:id="20" w:name="OLE_LINK25"/>
            <w:bookmarkStart w:id="21" w:name="OLE_LINK26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t al.</w:t>
            </w:r>
            <w:bookmarkEnd w:id="20"/>
            <w:bookmarkEnd w:id="21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7:120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208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Fang F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xp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.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:753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8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ordon AC,</w:t>
            </w:r>
            <w:bookmarkStart w:id="22" w:name="OLE_LINK27"/>
            <w:bookmarkStart w:id="23" w:name="OLE_LINK28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t al.</w:t>
            </w:r>
            <w:bookmarkEnd w:id="22"/>
            <w:bookmarkEnd w:id="23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:46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70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i ZX, et al. J BUON.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8:68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9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n JX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Oncol.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1: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hinohara 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do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:286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9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Yamanaka N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day.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43:85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ang C, Hua J, et al. Am J Surg. 201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08:39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e JH,</w:t>
            </w:r>
            <w:bookmarkStart w:id="24" w:name="OLE_LINK17"/>
            <w:bookmarkStart w:id="25" w:name="OLE_LINK18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t al.</w:t>
            </w:r>
            <w:bookmarkEnd w:id="24"/>
            <w:bookmarkEnd w:id="25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urgery (St. Louis). 201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5:15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4.</w:t>
            </w:r>
          </w:p>
        </w:tc>
        <w:tc>
          <w:tcPr>
            <w:tcW w:w="1538" w:type="dxa"/>
            <w:vAlign w:val="center"/>
          </w:tcPr>
          <w:p w:rsidR="00021AB3" w:rsidRPr="00EA1647" w:rsidRDefault="00021AB3" w:rsidP="00130B55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E356BD" w:rsidRPr="00EA1647" w:rsidRDefault="00E356BD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bookmarkStart w:id="26" w:name="OLE_LINK21"/>
      <w:bookmarkStart w:id="27" w:name="OLE_LINK22"/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6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: Overlap of included studies among meta-analyses regarding NAC vs. no therapy before surgery</w:t>
      </w:r>
    </w:p>
    <w:tbl>
      <w:tblPr>
        <w:tblW w:w="89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6"/>
        <w:gridCol w:w="3855"/>
        <w:gridCol w:w="3855"/>
      </w:tblGrid>
      <w:tr w:rsidR="00021AB3" w:rsidRPr="00EA1647" w:rsidTr="00E356BD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26"/>
          <w:bookmarkEnd w:id="27"/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  <w:t>Li W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356BD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b/>
                <w:sz w:val="22"/>
              </w:rPr>
              <w:t>Xiao F</w:t>
            </w:r>
          </w:p>
        </w:tc>
      </w:tr>
      <w:tr w:rsidR="00021AB3" w:rsidRPr="00EA1647" w:rsidTr="00E356BD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0</w:t>
            </w:r>
            <w:r w:rsidRPr="00EA1647">
              <w:rPr>
                <w:rFonts w:ascii="Times New Roman" w:eastAsia="SimSun" w:hAnsi="TimesNewRomanPSMT" w:cs="Times New Roman"/>
                <w:color w:val="221F22"/>
                <w:szCs w:val="21"/>
              </w:rPr>
              <w:t>）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szCs w:val="21"/>
              </w:rPr>
              <w:t>Chongqing Medicine (2012)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bookmarkStart w:id="28" w:name="_Hlk452143717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bookmarkEnd w:id="28"/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4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8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o. Included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RCT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NA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8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Included studie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huhmac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Meeting Abstracts) 2009; 27 (15S): 4510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iff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, et al. World J Gastroenterol,2010,16(7):868-874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ig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V, et al. Proc Am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o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7; 25 (18S): 4510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inMB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et al. Fujian Medical Journal,2010,32(5)</w:t>
            </w:r>
            <w:r w:rsidRPr="00EA1647">
              <w:rPr>
                <w:rFonts w:ascii="Times New Roman" w:eastAsia="SimSun" w:hAnsi="TimesNewRomanPSMT" w:cs="Times New Roman"/>
                <w:color w:val="221F22"/>
                <w:szCs w:val="21"/>
              </w:rPr>
              <w:t>：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0-22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unningham D, et al. 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Med 2006; 355: 11-20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u K, et al. Jiangsu Medical Journal,2010,26(19):2333-2334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rtgrink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H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 30: 643-649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ong YQ, et al. Medical Journal of Qilu,2009,24(5):385-387 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Anticancer Res 2004; 24: 1879-1887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tabs>
                <w:tab w:val="left" w:pos="570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huhmac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Oncol,2010,28(35):5210-5218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ng CW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 10: 3070-3072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ig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V, et al. Proc Am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o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7; 25 (18S): 4510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obayashi 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yoh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0; 27: 1521-1526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unningham D, et al. 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Med 2006; 355: 11-20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XL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p 2000; 7: 241-244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rtgrink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H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 30: 643-649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akiguc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Proc Am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o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0; 19: A1178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Anticancer Res 2004; 24: 1879-1887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ygidaki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ogy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9; 46: 2035-2038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ng CW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 10: 3070-3072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ang YK, et al. Abstract 503 presented at the ASCO Annual Meeting, 1996. Available from: URL: </w:t>
            </w:r>
            <w:hyperlink r:id="rId8" w:history="1">
              <w:r w:rsidRPr="00EA1647">
                <w:rPr>
                  <w:rFonts w:ascii="Times New Roman" w:eastAsia="SimSun" w:hAnsi="Times New Roman" w:cs="Times New Roman"/>
                  <w:color w:val="221F22"/>
                  <w:szCs w:val="21"/>
                </w:rPr>
                <w:t>http://www</w:t>
              </w:r>
            </w:hyperlink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asco.org/ASCOv2/Meetings/Abstracts?&amp;vmview=abst_detail_view&amp;confID=29&amp;abstractID=10042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obayashi 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yoh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0; 27: 1521-1526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asuyam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yoh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4; 21: 2253-2255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XL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p 2000; 7: 241-244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emu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3; 17: 256-261; discussion 261-262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akiguc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Proc Am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o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0; 19: A1178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shiok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B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yoh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82; 9: 1427-1432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ygidaki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ogy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9; 46: 2035-2038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ang Y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Ryoho,1994,21(13):2253-2255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asuyam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yoh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4; 21: 2253-2255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emu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3; 17: 256-261; discussion 261-262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shiok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B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yoh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82; 9: 1427-1432</w:t>
            </w: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color w:val="221F22"/>
          <w:szCs w:val="21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color w:val="000000"/>
          <w:sz w:val="22"/>
        </w:rPr>
      </w:pPr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7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: Overlap of included studies among meta-analyses regarding surgery with vs. without AC</w:t>
      </w:r>
    </w:p>
    <w:tbl>
      <w:tblPr>
        <w:tblW w:w="4940" w:type="pct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02"/>
        <w:gridCol w:w="3914"/>
        <w:gridCol w:w="3915"/>
      </w:tblGrid>
      <w:tr w:rsidR="00CC04CF" w:rsidRPr="00EA1647" w:rsidTr="00E356BD"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lastRenderedPageBreak/>
              <w:t>First author</w:t>
            </w:r>
          </w:p>
        </w:tc>
        <w:tc>
          <w:tcPr>
            <w:tcW w:w="2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Sun J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Sun P</w:t>
            </w:r>
          </w:p>
        </w:tc>
      </w:tr>
      <w:tr w:rsidR="00CC04CF" w:rsidRPr="00EA1647" w:rsidTr="00E356BD"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2143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MC Cancer (2013)</w:t>
            </w:r>
          </w:p>
        </w:tc>
        <w:tc>
          <w:tcPr>
            <w:tcW w:w="2144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r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09)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2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2143" w:type="pct"/>
            <w:vAlign w:val="center"/>
          </w:tcPr>
          <w:p w:rsidR="00021AB3" w:rsidRPr="00EA1647" w:rsidRDefault="00CB2C39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0</w:t>
            </w: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2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aid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F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6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3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1):21–27.</w:t>
            </w: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ire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L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9; 17: 3810–3815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n SZ, et al. J Cancer Res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, 134(2):187–192.</w:t>
            </w: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akajima T, et al. Lancet 1999; 354: 273–277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upasc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hirurgi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uc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10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4):473–476.</w:t>
            </w: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er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B, et al. Br J Cancer 2001; 84: 878–880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ajett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2; 13:299–307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ashimot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3; 21: 2282–2287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hippon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m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 187: 440–445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opiel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, et al. Gastric Cancer 2004; 7: 240–245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ouche O, et al. 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5; 16: 1488–1497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itti D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6; 17: 262–269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e Vita F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7; 18: 1354–1358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akajima T, et al. 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r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007; 94: 1468–1476.</w:t>
            </w:r>
          </w:p>
        </w:tc>
      </w:tr>
      <w:tr w:rsidR="00CC04CF" w:rsidRPr="00EA1647" w:rsidTr="00E356BD">
        <w:tc>
          <w:tcPr>
            <w:tcW w:w="71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3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4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akuramot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, et al. 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Med 2007; 357: 1810–1820.</w:t>
            </w: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color w:val="000000"/>
          <w:sz w:val="22"/>
        </w:rPr>
      </w:pPr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8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: Overlap of included studies among meta-analyses regarding surgery with vs. without IPC</w:t>
      </w:r>
    </w:p>
    <w:tbl>
      <w:tblPr>
        <w:tblW w:w="89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96"/>
        <w:gridCol w:w="3855"/>
        <w:gridCol w:w="3855"/>
      </w:tblGrid>
      <w:tr w:rsidR="00021AB3" w:rsidRPr="00EA1647" w:rsidTr="00E356BD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Coccolini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F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Yan TD</w:t>
            </w:r>
          </w:p>
        </w:tc>
      </w:tr>
      <w:tr w:rsidR="00021AB3" w:rsidRPr="00EA1647" w:rsidTr="00E356BD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4)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07)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0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3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No. Included RCT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0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3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ga S, et al. Cancer 198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61:23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7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jimoto S, et al. Cancer 1999; 85:529–34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giwara A, et al. Lancet 199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339:62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31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emu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1; 48:1776–82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mazo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, et al. Cancer 199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73:204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52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mazo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, et al. Cancer 199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73:204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52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Fujimura T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1):150–5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ng W, et al. Shanxi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iya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az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8; 27:67–9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autner T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5):970–4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iyashiro I, et al. Proc ASCO-GI 84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4), 2005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keguc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61:58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Gao Z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go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li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inchua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2; 29:294–5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Takahashi T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4):565–9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Takahashi T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4):565–9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jimoto S, et al. Cancer 199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8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3):529–34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autner T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4; 12:970–4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osen HR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6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8):2733–8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osen HR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6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8):2733–8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Yu W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8):985–90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Yu W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8):985–90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imoyam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3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3):284–91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imoyam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3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3):284–91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Tan CQ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3):165–7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u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hu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li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az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 26:247–9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emu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ogy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4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42):1776–82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ei G, et al. Chinese J Cancer 200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4):478–82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u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6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4):247–9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Ding WT, et al. Tumor 2007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7):585–7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uramot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0:24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eng HJ, et al. J South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Uni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2):295–7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Yang XJ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6):1575–81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iyashiro I, et al. Gastric Cancer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3):212–8.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6A07DC" w:rsidRPr="00EA1647" w:rsidRDefault="006A07DC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bookmarkStart w:id="29" w:name="OLE_LINK13"/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9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D2 lymphadenectomy versus D2 with para-aortic nodal dissection (D4)</w:t>
      </w:r>
    </w:p>
    <w:tbl>
      <w:tblPr>
        <w:tblW w:w="4925" w:type="pct"/>
        <w:tblInd w:w="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04"/>
        <w:gridCol w:w="3958"/>
        <w:gridCol w:w="3841"/>
      </w:tblGrid>
      <w:tr w:rsidR="00021AB3" w:rsidRPr="00EA1647" w:rsidTr="00E854EE"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29"/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lastRenderedPageBreak/>
              <w:t>First author</w:t>
            </w:r>
          </w:p>
        </w:tc>
        <w:tc>
          <w:tcPr>
            <w:tcW w:w="2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ng Z</w:t>
            </w:r>
          </w:p>
        </w:tc>
        <w:tc>
          <w:tcPr>
            <w:tcW w:w="2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Zhang YL</w:t>
            </w:r>
          </w:p>
        </w:tc>
      </w:tr>
      <w:tr w:rsidR="00021AB3" w:rsidRPr="00EA1647" w:rsidTr="00E854EE"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2174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0)</w:t>
            </w:r>
          </w:p>
        </w:tc>
        <w:tc>
          <w:tcPr>
            <w:tcW w:w="2111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hinese Journal of General Surgery (2010)</w:t>
            </w: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1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ano T, et al. Japan Clinical Oncology Group study 9501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22: 2767-2773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iang B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gu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t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ik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az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0; 9: 292-295</w:t>
            </w: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asak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Med 2008; 359: 453-462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asak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Med 2008; 359: 453-462</w:t>
            </w: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uli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Am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7; 193: 10-15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uli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, et al. Am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7; 193: 10-15</w:t>
            </w: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emu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ogy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6; 53: 389-394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emu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epatogastroenterology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6; 53: 389-394</w:t>
            </w: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onemu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; 13: 132-137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iang B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nggu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t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ik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azh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0; 9: 292-295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aet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Surgery 1999; 125:325-331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u J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day 2009; 39: 207-213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unisak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6; 13: 659-667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stanc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B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 30: 20-25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716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74" w:type="pct"/>
            <w:vAlign w:val="center"/>
          </w:tcPr>
          <w:p w:rsidR="00021AB3" w:rsidRPr="00EA1647" w:rsidRDefault="00021AB3" w:rsidP="00E854EE">
            <w:pPr>
              <w:autoSpaceDE w:val="0"/>
              <w:autoSpaceDN w:val="0"/>
              <w:adjustRightInd w:val="0"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A164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Kodera Y</w:t>
            </w:r>
            <w:r w:rsidRPr="00EA1647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et al. </w:t>
            </w:r>
            <w:r w:rsidRPr="00EA1647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 xml:space="preserve">Br J </w:t>
            </w:r>
            <w:proofErr w:type="spellStart"/>
            <w:r w:rsidRPr="00EA1647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EA1647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005; </w:t>
            </w:r>
            <w:r w:rsidRPr="00EA164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92</w:t>
            </w:r>
            <w:r w:rsidRPr="00EA1647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:1103-1109</w:t>
            </w:r>
          </w:p>
        </w:tc>
        <w:tc>
          <w:tcPr>
            <w:tcW w:w="2111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10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</w:t>
      </w:r>
      <w:r w:rsidR="0087624F">
        <w:rPr>
          <w:rFonts w:ascii="Times New Roman" w:eastAsia="SimSun" w:hAnsi="Times New Roman" w:cs="Times New Roman"/>
          <w:b/>
          <w:bCs/>
          <w:color w:val="221F22"/>
        </w:rPr>
        <w:t>c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hemotherapy vs. basic supportive care (BSC)</w:t>
      </w:r>
    </w:p>
    <w:tbl>
      <w:tblPr>
        <w:tblW w:w="8916" w:type="dxa"/>
        <w:tblInd w:w="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6"/>
        <w:gridCol w:w="1286"/>
        <w:gridCol w:w="1287"/>
        <w:gridCol w:w="1287"/>
        <w:gridCol w:w="1286"/>
        <w:gridCol w:w="1287"/>
        <w:gridCol w:w="1287"/>
      </w:tblGrid>
      <w:tr w:rsidR="00021AB3" w:rsidRPr="00EA1647" w:rsidTr="00E854EE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Badiani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B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Kim H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Casaretto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Iacovelli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</w:tr>
      <w:tr w:rsidR="00021AB3" w:rsidRPr="00EA1647" w:rsidTr="00E854EE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5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3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ochrane Databas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y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v (2010) 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raz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i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s (2006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Lo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One (2014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06)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5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5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ang J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 30: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1513-1518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 xml:space="preserve">Kang J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 30: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1513-1518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Murad AM, et al. Cancer 1993; 72(1):37–41.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urad AM, et al. Cancer 1993; 72(1):37–41.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Ford HE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15: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78–86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Murad AM, et al. Cancer 1993; 72(1):37–41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ironak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 4438-4444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ook N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: abstract 4023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yrhone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, et al. British Journal of Cancer 1995; 71(3):587–91.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yrhone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, et al. British Journal of Cancer 1995; 71(3):587–91.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us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-Patience PC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2011;47: 2306–14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yrhone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, et al. British Journal of Cancer 1995; 71(3):587–91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us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-Patience PC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2011; 47: 2306-2314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us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-Patience PC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2011; 47: 2306-2314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autoSpaceDE w:val="0"/>
              <w:autoSpaceDN w:val="0"/>
              <w:adjustRightInd w:val="0"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heithau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, et al. Annals of Hematology. 1996; 73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):A181.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autoSpaceDE w:val="0"/>
              <w:autoSpaceDN w:val="0"/>
              <w:adjustRightInd w:val="0"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Dent DM, et al. Cancer 1979; 44: 385-391.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ang J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30: 1513–8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autoSpaceDE w:val="0"/>
              <w:autoSpaceDN w:val="0"/>
              <w:adjustRightInd w:val="0"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heithau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, et al. Annals of Hematology. 1996; 73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):A181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Ford HE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4; 15: 78-86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limeliu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B, et al. Annals of Oncology 1997; 8:163-168.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hts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 3935-3943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ingston RD, et al. Clinical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ogy 1978; 4: 55-69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chs CS, et al. Lancet 2014; 383:31-39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ilke H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4; 15: 1224-1235</w:t>
            </w: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11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S-1-based therapy vs. 5-FU-based therapy</w:t>
      </w:r>
    </w:p>
    <w:tbl>
      <w:tblPr>
        <w:tblW w:w="8926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6"/>
        <w:gridCol w:w="1285"/>
        <w:gridCol w:w="1286"/>
        <w:gridCol w:w="1286"/>
        <w:gridCol w:w="1286"/>
        <w:gridCol w:w="1286"/>
        <w:gridCol w:w="1301"/>
      </w:tblGrid>
      <w:tr w:rsidR="00021AB3" w:rsidRPr="00EA1647" w:rsidTr="00E356BD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30" w:name="OLE_LINK30"/>
            <w:bookmarkStart w:id="31" w:name="OLE_LINK31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Ter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Veer 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u FL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Yang J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Li DH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Liu H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Huang J</w:t>
            </w:r>
          </w:p>
        </w:tc>
      </w:tr>
      <w:tr w:rsidR="00021AB3" w:rsidRPr="00EA1647" w:rsidTr="00E356BD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</w:rPr>
              <w:t>Gastric Cancer (2016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Medicine (Baltimore) (2015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(2014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Tumo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Bi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(2014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Medicine (Baltimore) (2014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.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2011)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8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6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6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o. Included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RCTs</w:t>
            </w: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8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6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6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Included studies</w:t>
            </w: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. 2008;26(15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:4533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;26:4533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Ajani JA, et al. 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2013; 49: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3616-3624 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;26:4533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an XH, et al Chinese J Dis Control Prevent. 2012;16:974–978</w:t>
            </w: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;26:4533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k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(11):1063–69. 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k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9;10:1063–1069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k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(11):1063–69. 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k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9;10:1063–1069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shikawa K, et al. Gastric Cancer. 2012;15:363–369</w:t>
            </w: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k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(11):1063–69. 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Ajani J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9):1547–53.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Ajani J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0;28:1547–1553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uang DZ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(Oxford, England: 1990). 2013;49:2995–3002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Ajani J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0;28:1547–1553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ang DZ,</w:t>
            </w:r>
            <w:bookmarkStart w:id="32" w:name="OLE_LINK23"/>
            <w:bookmarkStart w:id="33" w:name="OLE_LINK24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t al.</w:t>
            </w:r>
            <w:bookmarkEnd w:id="32"/>
            <w:bookmarkEnd w:id="33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(Oxford, England: 1990). 2013;49:2995–3002</w:t>
            </w: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jani JA, et al. Gastrointestinal Cancers Symposium. 2009.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shikawa K, et al. Gastric Cancer.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4):363–9.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shikawa K, et al. Gastric Cancer. 2012;15:363–369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shikawa K, et al. Gastric Cancer. 2012;15:363–369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ishikawa K, et al. Gastric Cancer. 2012;15:363–369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Fuse N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9;27:15s</w:t>
            </w: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Xu R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. 2013;31:4025 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Xu R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br/>
              <w:t>2013;15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:11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Xu RH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br/>
              <w:t>2013;15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:11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uang DZ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(Oxford, England: 1990). 2013;49:2995–3002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uang DZ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(Oxford, England: 1990). 2013;49:2995–3002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uang DZ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(Oxford, England: 1990). 2013;49:2995–3002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awak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EJC Suppl.</w:t>
            </w:r>
          </w:p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009;7(2):364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356BD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Ajani J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. 2015;33(15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:4015</w:t>
            </w: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28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301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bookmarkEnd w:id="30"/>
      <w:bookmarkEnd w:id="31"/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bookmarkStart w:id="34" w:name="OLE_LINK32"/>
      <w:bookmarkStart w:id="35" w:name="OLE_LINK33"/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>Supplementary Table 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12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</w:t>
      </w:r>
      <w:r w:rsidR="003D51C4">
        <w:rPr>
          <w:rFonts w:ascii="Times New Roman" w:eastAsia="SimSun" w:hAnsi="Times New Roman" w:cs="Times New Roman"/>
          <w:b/>
          <w:bCs/>
          <w:color w:val="221F22"/>
        </w:rPr>
        <w:t>S-1-based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therapy vs.</w:t>
      </w:r>
      <w:r w:rsidR="007B5CC0">
        <w:rPr>
          <w:rFonts w:ascii="Times New Roman" w:eastAsia="SimSun" w:hAnsi="Times New Roman" w:cs="Times New Roman"/>
          <w:b/>
          <w:bCs/>
          <w:color w:val="221F22"/>
        </w:rPr>
        <w:t xml:space="preserve"> </w:t>
      </w:r>
      <w:proofErr w:type="spellStart"/>
      <w:r w:rsidRPr="00EA1647">
        <w:rPr>
          <w:rFonts w:ascii="Times New Roman" w:eastAsia="SimSun" w:hAnsi="Times New Roman" w:cs="Times New Roman"/>
          <w:b/>
          <w:bCs/>
          <w:color w:val="221F22"/>
        </w:rPr>
        <w:t>capecitabine</w:t>
      </w:r>
      <w:proofErr w:type="spell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based therapy</w:t>
      </w:r>
    </w:p>
    <w:tbl>
      <w:tblPr>
        <w:tblW w:w="8916" w:type="dxa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6"/>
        <w:gridCol w:w="1930"/>
        <w:gridCol w:w="1930"/>
        <w:gridCol w:w="1930"/>
        <w:gridCol w:w="1930"/>
      </w:tblGrid>
      <w:tr w:rsidR="00021AB3" w:rsidRPr="00EA1647" w:rsidTr="00E854EE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34"/>
          <w:bookmarkEnd w:id="35"/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  <w:highlight w:val="yellow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Ter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Veer E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u FL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Yang J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He MM</w:t>
            </w:r>
          </w:p>
        </w:tc>
      </w:tr>
      <w:tr w:rsidR="00021AB3" w:rsidRPr="00EA1647" w:rsidTr="00E854EE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</w:rPr>
              <w:t>Gastric Cancer (2016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Medicine (Baltimore) (2015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(2014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PLo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One (2013)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8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0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5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5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e JL, et al. Br J Cancer. 2008;99(4):584–90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e JL, et al. Br J Cancer. 2008;99(4):584–90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e JL, et al. Br J Cancer. 2008;99(4):584–90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e JL, et al. Br J Cancer. 2008;99(4):584–90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G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. 2012;48(4):518–26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G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. 2012;48(4):518–26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G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. 2012;48(4):518–26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G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. 2012;48(4):518–26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obayashi M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. 2015;33(3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:105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ita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8:53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546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ita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; 18: 539-546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e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p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Oncology. 2009;39:43–48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e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Y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p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Oncology. 2009;39:43–48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a Z, et al. Chinese General Pract.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67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76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a Z, et al. Chinese General Pract.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67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676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an Z, et al. Progress Mod Biomed. 2012;12:5324–5326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Yan SN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eront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32:238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2383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u HF, et al. China Med Herald.2012;9:61–63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u HF, et al. China Med Herald.2012;9:61–63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i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L, et al.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Northwood, London, England). 2013;21:581–584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i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L, et al.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Northwood, London, England). 2013;21:581–584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Gao W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eria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. 2012;26: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501-504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im D, et al. BMC Cancer.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: 583-589.</w:t>
            </w: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>Supplementary Table 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13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</w:t>
      </w:r>
      <w:r w:rsidR="003D51C4">
        <w:rPr>
          <w:rFonts w:ascii="Times New Roman" w:eastAsia="SimSun" w:hAnsi="Times New Roman" w:cs="Times New Roman"/>
          <w:b/>
          <w:bCs/>
          <w:color w:val="221F22"/>
        </w:rPr>
        <w:t>S-1-based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combination therapy vs. S-1 monotherapy</w:t>
      </w:r>
    </w:p>
    <w:tbl>
      <w:tblPr>
        <w:tblW w:w="0" w:type="auto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96"/>
        <w:gridCol w:w="2573"/>
        <w:gridCol w:w="2573"/>
        <w:gridCol w:w="2574"/>
      </w:tblGrid>
      <w:tr w:rsidR="00021AB3" w:rsidRPr="00EA1647" w:rsidTr="00E854EE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Ter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Veer E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Liu GF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u JR</w:t>
            </w:r>
          </w:p>
        </w:tc>
      </w:tr>
      <w:tr w:rsidR="00021AB3" w:rsidRPr="00EA1647" w:rsidTr="00E854EE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</w:rPr>
              <w:t>Gastric Cancer (2016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(2014)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Tumo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Bi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(2014)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8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6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8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5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oizumi W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;9(3):215–2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oizumi W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;9(3):215–21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oizumi W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;9(3):215–21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matsu Y, et al. Anticancer Drugs. 2011;22(6):576–8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matsu Y, et al. Anticancer Drugs. 2011;22(6):576–83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matsu Y, et al. Anticancer Drugs. 2011;22(6):576–83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araha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Gastric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ncer. 2011;14(1):72–80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araha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Gastric</w:t>
            </w:r>
          </w:p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ncer. 2011;14(1):72–80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araha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Gastric</w:t>
            </w:r>
          </w:p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ncer. 2011;14(1):72–80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X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rans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;15(10):836–42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X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rans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;15(10):836–42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X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rans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;15(10):836–42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u Y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hemot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4;26(3):159–64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ai LN, et al. China Med Her. 2012;9:28–31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. 2008;26(15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):453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tabs>
                <w:tab w:val="left" w:pos="451"/>
              </w:tabs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Tsushima T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;18:10–6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oizumi W, et al. J Cancer Res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4;140(2):319–28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amaguchi K, et al. Ann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4):iv210–253. 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>Supplementary Table 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14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</w:t>
      </w:r>
      <w:proofErr w:type="spellStart"/>
      <w:r w:rsidR="0087624F">
        <w:rPr>
          <w:rFonts w:ascii="Times New Roman" w:eastAsia="SimSun" w:hAnsi="Times New Roman" w:cs="Times New Roman"/>
          <w:b/>
          <w:bCs/>
          <w:color w:val="221F22"/>
        </w:rPr>
        <w:t>o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xaliplatin</w:t>
      </w:r>
      <w:proofErr w:type="spell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vs. cisplatin</w:t>
      </w:r>
    </w:p>
    <w:tbl>
      <w:tblPr>
        <w:tblW w:w="0" w:type="auto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6"/>
        <w:gridCol w:w="2573"/>
        <w:gridCol w:w="2573"/>
        <w:gridCol w:w="2574"/>
      </w:tblGrid>
      <w:tr w:rsidR="00021AB3" w:rsidRPr="00EA1647" w:rsidTr="00E854EE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Montagnani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F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Gong JF</w:t>
            </w:r>
          </w:p>
        </w:tc>
      </w:tr>
      <w:tr w:rsidR="00021AB3" w:rsidRPr="00EA1647" w:rsidTr="00E854EE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Gastric Cancer (2011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Cochrane Databas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>Sy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Rev (2010) 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sz w:val="22"/>
              </w:rPr>
              <w:t>Zhonghua</w:t>
            </w:r>
            <w:proofErr w:type="spellEnd"/>
            <w:r w:rsidRPr="00EA1647">
              <w:rPr>
                <w:rFonts w:ascii="Times New Roman" w:eastAsia="SimSun" w:hAnsi="Times New Roman" w:cs="Times New Roman"/>
                <w:sz w:val="22"/>
              </w:rPr>
              <w:t xml:space="preserve"> Yi </w:t>
            </w:r>
            <w:proofErr w:type="spellStart"/>
            <w:r w:rsidRPr="00EA1647">
              <w:rPr>
                <w:rFonts w:ascii="Times New Roman" w:eastAsia="SimSun" w:hAnsi="Times New Roman" w:cs="Times New Roman"/>
                <w:sz w:val="22"/>
              </w:rPr>
              <w:t>Xue</w:t>
            </w:r>
            <w:proofErr w:type="spellEnd"/>
            <w:r w:rsidRPr="00EA1647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sz w:val="22"/>
              </w:rPr>
              <w:t>Za</w:t>
            </w:r>
            <w:proofErr w:type="spellEnd"/>
            <w:r w:rsidRPr="00EA1647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sz w:val="22"/>
              </w:rPr>
              <w:t>Zhi</w:t>
            </w:r>
            <w:proofErr w:type="spellEnd"/>
            <w:r w:rsidRPr="00EA1647">
              <w:rPr>
                <w:rFonts w:ascii="Times New Roman" w:eastAsia="SimSun" w:hAnsi="Times New Roman" w:cs="Times New Roman"/>
                <w:sz w:val="22"/>
              </w:rPr>
              <w:t xml:space="preserve"> (2009)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6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No. Included RCT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A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l-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atr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E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;26(9):1435–42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l-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atr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E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08;26(9):1435–42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eng HM. Chinese Medical of Factory and Mine, 2003,16;451-452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opov I, et al. J BUON. 2008;13:505–1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opov I, et al. J BUON. 2008;13:505–11</w:t>
            </w: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opov I, et al. J BUON, 2008;13:505–11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unningham D, et al. 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Med. 200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358:36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46.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an RQ, et al. Sichuan Journal of Cancer, 2005,18;227-234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eng LY, et al. Chinese Journal of Clinical Oncology and Rehabilitation, 2006,13;503-505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ang DX, et al. Journal of Basic and Clinical Oncology, 2006,13:126-127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ou GQ, et al. Chinese Journal of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isdiagnostic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6,6:98-99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u P, et al. Chinese Journal of Cancer Prevention and Treatment, 2006,13:58-60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e SC, et al. Clinical Focus, 2005,20:1150-1152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ian WW, et al. Journal of Medical Forum, 2007,28:13-14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g HM, et al. China Journal of Modern Medicine, 2006,16:2626-2628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u XJ, et al. Journal of Clinical Medicine in Practice, 2004,8:52-54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QC, et al. Chinese Journal of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isdiagnostic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6,6:2510-2511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ang YS, et al. Chinese Clinical Oncology, 2004,9:537-539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alah-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dd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8,26:1435-1442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avid C, et al. 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Med, 2008,358:36-39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4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i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Z, et al. Chinese Journal of Clinical Oncology, 2006,33:1041-1046</w:t>
            </w: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15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</w:t>
      </w:r>
      <w:proofErr w:type="spellStart"/>
      <w:r w:rsidR="007B5CC0">
        <w:rPr>
          <w:rFonts w:ascii="Times New Roman" w:eastAsia="SimSun" w:hAnsi="Times New Roman" w:cs="Times New Roman"/>
          <w:b/>
          <w:bCs/>
          <w:color w:val="221F22"/>
        </w:rPr>
        <w:t>c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apecitabine</w:t>
      </w:r>
      <w:proofErr w:type="spell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vs. 5-FU</w:t>
      </w:r>
    </w:p>
    <w:tbl>
      <w:tblPr>
        <w:tblW w:w="0" w:type="auto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97"/>
        <w:gridCol w:w="2573"/>
        <w:gridCol w:w="2573"/>
        <w:gridCol w:w="2573"/>
      </w:tblGrid>
      <w:tr w:rsidR="00021AB3" w:rsidRPr="00EA1647" w:rsidTr="00E854EE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Xu HB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Ma Y</w:t>
            </w:r>
          </w:p>
        </w:tc>
      </w:tr>
      <w:tr w:rsidR="00021AB3" w:rsidRPr="00EA1647" w:rsidTr="00E854EE"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harma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5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ochrane Databas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y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v (2010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Pharm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2)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8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8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un Q, et al. Cancer Res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e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reat 2005,32:729–730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ang YK, et al. Annals of Oncology, 2009;20:666–67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un Q, et al. Cancer Res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e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reat 2005,32:729–730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DY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xp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2007,16:45–4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DY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xp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2007,16:45–46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en SJ, et al. China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7,17:483–48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en SJ, et al. China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7,17:483–486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Qu ZF, et al. Fujian Med J 2007,29:41–4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Qu ZF, et al. Fujian Med J 2007,29:41–43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u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FQ, et al. Fujian Med J 2008,30:114–11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ue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FQ, et al. Fujian Med J 2008,30:114–116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hi M, et al. J South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Uni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,28:1490–149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hi M, et al. J South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Uni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,28:1490–1491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o X, et al. Mod Med J China 2008,10:35–37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g L, et al. Modern Oncology, 2005;13:361–362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H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va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nal Drug-Us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osp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hina 2009,9:856–857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F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xp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8;20:276–278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u JB, et al. China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2009,4:25–2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u JB, et al. China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2007,29:25–26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WY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,36:1044–104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WY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,36:1044–1046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i JH, et al. Med J Natl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Defending Forces N China 2009,21:10–12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i JH, et al. Med J Natl Defending Forces N China 2009,21:10–12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ui WF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r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d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e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,12:869–87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g JX. Henan Med Res, 2009;18:207–209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HZ, et al. Mo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,18:947–950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HZ, et al. Mo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,18:947–950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u C, et al. I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J 2010,42:260–26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u C, et al. I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J 2010,42:260–263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u C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rr</w:t>
            </w:r>
            <w:proofErr w:type="spellEnd"/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d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e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r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,13:960–96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hen SR. Journal of Modern Combination of Traditional Chinese Western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edicine, 2009;18:3708–3709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u FL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,14:50–5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e RC, et al. Journal of Clinical Internal Medicine, 2008;30: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821–823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u F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,23: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30–33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ang YK, et al. Annals of Oncology, 2009;20:666–673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u HL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,15:112–11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nningham D, et al. New England Journal of Medicine, 2008;358:36–46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g L, et al. Anhui Med Pharm J 2011,15:329–330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Yang J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r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ereb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neuma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Vas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Dis 2011,19:369–370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ang ZH. Guide China Med 2012,10: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18–119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ou JH, et al. Chin Foreign Med Res 2012,10:11–12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g AY, et al. China Med Her 2012,9:58–59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Hu ZH, et al. Chongqing Med 2013,42:156–159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Fan ZM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2013,28:396–398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ng D. Chin J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uid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4,16:129–130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1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6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</w:t>
      </w:r>
      <w:r w:rsidR="007B5CC0">
        <w:rPr>
          <w:rFonts w:ascii="Times New Roman" w:eastAsia="SimSun" w:hAnsi="Times New Roman" w:cs="Times New Roman"/>
          <w:b/>
          <w:bCs/>
          <w:color w:val="221F22"/>
        </w:rPr>
        <w:t xml:space="preserve"> among meta-analyses regarding i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rinotecan (CPT-11)-based therapy vs. non CPT-11 therapy</w:t>
      </w:r>
    </w:p>
    <w:tbl>
      <w:tblPr>
        <w:tblW w:w="0" w:type="auto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6"/>
        <w:gridCol w:w="1930"/>
        <w:gridCol w:w="1930"/>
        <w:gridCol w:w="1930"/>
        <w:gridCol w:w="1930"/>
      </w:tblGrid>
      <w:tr w:rsidR="00021AB3" w:rsidRPr="00EA1647" w:rsidTr="00E854EE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Qi WX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ng DL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</w:tr>
      <w:tr w:rsidR="00021AB3" w:rsidRPr="00EA1647" w:rsidTr="00E854EE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(2013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ochrane Databas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y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v (201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06)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o. Included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studie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10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No. Included RCT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0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4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awkins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et</w:t>
            </w:r>
            <w:proofErr w:type="spellEnd"/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l. Proc Am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oc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3;22: Abstract 1032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ank M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; 19: 1450-1457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ank M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; 19: 1450-1457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ank M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3: 308s, 2005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6,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4003)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ouch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et</w:t>
            </w:r>
            <w:proofErr w:type="spellEnd"/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22:4319–28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ouch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et</w:t>
            </w:r>
            <w:proofErr w:type="spellEnd"/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22:4319–28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ouch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et</w:t>
            </w:r>
            <w:proofErr w:type="spellEnd"/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22:4319–28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ouch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et</w:t>
            </w:r>
            <w:proofErr w:type="spellEnd"/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4;22:4319–28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ehl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Br J Cancer 2005;92:2122–8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ehl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Br J Cancer 2005;92:2122–8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ehl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Br J Cancer 2005;92:2122–8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ehl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, et al. Br J Cancer 2005;92:2122–8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akashima 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p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;38:810–15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akashima 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p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8;38:810–15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ehl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H, et al. Proceedings/Annual Meeting of the American Society of Clinical Oncology. 2004; Vol. 23:328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k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Lancet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0:1063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9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ukovina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I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9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: Abstract 4536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ishimot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;28: Abstract 4015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matsu Y, et al. Anticancer Drugs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2:576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83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arahar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H, et al. Gastric Cancer 2011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4:7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80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lenje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N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3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: Abstract 71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bookmarkStart w:id="36" w:name="OLE_LINK34"/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Supplementary Table </w:t>
      </w:r>
      <w:r w:rsidR="00247A1B" w:rsidRPr="00EA1647">
        <w:rPr>
          <w:rFonts w:ascii="Times New Roman" w:eastAsia="SimSun" w:hAnsi="Times New Roman" w:cs="Times New Roman"/>
          <w:b/>
          <w:bCs/>
          <w:color w:val="221F22"/>
        </w:rPr>
        <w:t>S1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7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targeted therapy</w:t>
      </w:r>
    </w:p>
    <w:tbl>
      <w:tblPr>
        <w:tblW w:w="0" w:type="auto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97"/>
        <w:gridCol w:w="2573"/>
        <w:gridCol w:w="2573"/>
        <w:gridCol w:w="2573"/>
      </w:tblGrid>
      <w:tr w:rsidR="00021AB3" w:rsidRPr="00EA1647" w:rsidTr="00E854EE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36"/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Ciliberto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D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Iacovelli</w:t>
            </w:r>
            <w:proofErr w:type="spellEnd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 xml:space="preserve"> R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Qi WX</w:t>
            </w:r>
          </w:p>
        </w:tc>
      </w:tr>
      <w:tr w:rsidR="00021AB3" w:rsidRPr="00EA1647" w:rsidTr="00E854EE"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ancer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i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5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Lo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One (2014)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umo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i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4)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No. Included studie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2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2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2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chs CS, et al. Lancet 2014; 383:31-9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chs CS, et al. Lancet 2014; 383:31-9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chs CS, et al. Lancet 2014; 383:31-9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37" w:name="_Hlk453341100"/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hts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3935-4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hts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3935-4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ilke H, et al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4;32:LBA7</w:t>
            </w:r>
          </w:p>
        </w:tc>
      </w:tr>
      <w:bookmarkEnd w:id="37"/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izumi W, et al. Br J Cancer 2013;109:2079-8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izumi W, et al. Br J Cancer 2013;109:2079-86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ichards D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2013;49:2823-3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i JH, et al. Br J Cancer 2012;106:1469-74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ddell T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14:481-9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 J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3219-25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ang YJ, et al. Lancet 2010; 376:687-97; PMID:20728210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autoSpaceDE w:val="0"/>
              <w:autoSpaceDN w:val="0"/>
              <w:adjustRightInd w:val="0"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hts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; 29:3968-76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hts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; 29:3968-76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hen L, et al. Gastric cancer : official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of the International Gastric Cancer Association and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e Japanese Gastric Cancer Association 2014</w:t>
            </w: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Hecht, et al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LBA400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ordick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F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14:490-9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ohen DJ, et al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401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veso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4; 15:1007-18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Yoon HH, et al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4; 32:4004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ilke H, et al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4;32:LBA7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ang Y-J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11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Bang Y-J, et al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31:401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oehl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H, et al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; 28: e1450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YH, et al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; 29:87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i JH, et al. Br J Cancer 2012;106:1469-74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 J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31:3219-25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ao S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; 21:2213-9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atock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M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3; 24:710-8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7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Qin S. ASCO Me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Abst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4; 32:4003</w:t>
            </w: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573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>Supplementary Table S1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8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</w:t>
      </w:r>
      <w:r w:rsidR="003D51C4">
        <w:rPr>
          <w:rFonts w:ascii="Times New Roman" w:eastAsia="SimSun" w:hAnsi="Times New Roman" w:cs="Times New Roman"/>
          <w:b/>
          <w:bCs/>
          <w:color w:val="221F22"/>
        </w:rPr>
        <w:t>c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ombination (doublet/triplet) therapy vs. single/doublet therapy</w:t>
      </w:r>
    </w:p>
    <w:tbl>
      <w:tblPr>
        <w:tblW w:w="8916" w:type="dxa"/>
        <w:tblInd w:w="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96"/>
        <w:gridCol w:w="1930"/>
        <w:gridCol w:w="1930"/>
        <w:gridCol w:w="1930"/>
        <w:gridCol w:w="1930"/>
      </w:tblGrid>
      <w:tr w:rsidR="00021AB3" w:rsidRPr="00EA1647" w:rsidTr="00E854EE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Zhang Y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Liu N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</w:tr>
      <w:tr w:rsidR="00021AB3" w:rsidRPr="00EA1647" w:rsidTr="00E854EE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edicine (Baltimore) (2016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hinese Journal of Hospital Pharmacy (2012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ochrane Databas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y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v (2010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06)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0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2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3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1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0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2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3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1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Marut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F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5;26:1916–1922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Va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tsem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6,24(31):4991-4997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llinan SA, et al. JAMA 198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3:206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7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llinan SA, et al. JAMA 198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3:206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7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ym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J, et al. Cancer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hemot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harma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;71:481–488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Ajani J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5,23(24):5660-5667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vi JA, et al. Journal of Clinical Oncology 1986;4(9):1348–55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evi JA, et al. Journal of Clinical Oncology 1986;4(9):1348–55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Ueda A, et al. Anticancer Res. 2013;33:5107–5111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oth AD, et al. J Clinical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7,25(22):3217-3223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is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V, et al. Cancer Treatment Reports 1986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70:48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5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D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is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V, et al. Cancer Treatment Reports 1986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70:48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5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38" w:name="_Hlk453345453"/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Satoh T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4;32:2039–2049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Xiao-Dong Li, et al. World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enter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11,17(8):1082-1087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autoSpaceDE w:val="0"/>
              <w:autoSpaceDN w:val="0"/>
              <w:adjustRightInd w:val="0"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llinan SA, et al. Journal of Clinical Oncology 199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2):412–6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autoSpaceDE w:val="0"/>
              <w:autoSpaceDN w:val="0"/>
              <w:adjustRightInd w:val="0"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llinan SA, et al. Journal of Clinical Oncology 199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2):412–6.</w:t>
            </w:r>
          </w:p>
        </w:tc>
      </w:tr>
      <w:bookmarkEnd w:id="38"/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ilke H, et al. Lancet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5:122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1235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yoto Research Group for Chemotherapy of Gastric Cancer.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Anticancer Res, 1992,12:1983-1988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Barone C, et al. Cancer 1998;82(8):1460–7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arone C, et al. Cancer 1998;82(8):1460–7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HS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3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4:285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854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m TW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, 2001,37 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6):314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amamura Y, et al. Japanese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of Cancer &amp; Chemotherapy 199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10):1543–8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amamura Y, et al. Japanese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of Cancer &amp; Chemotherapy 199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10):1543–8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orenze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S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. 2015;51:569–576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izumi W, et al. Anticancer Res, 2004,24:2465-2470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Popov I, et al. Annals of Oncology. 2002; Vol. 13 (Suppl. 5):188. 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Popov I, et al. Annals of Oncology. 2002; Vol. 13 (Suppl. 5):188. 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ishikawa 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. 201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51:808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816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uss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-Patience PC, et al. J Clinical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5,23(3):494-501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hts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</w:t>
            </w:r>
            <w:bookmarkStart w:id="39" w:name="OLE_LINK37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et al.</w:t>
            </w:r>
            <w:bookmarkEnd w:id="39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ournal of Clinical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ogy 2003;21(1):54–9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htsu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A, et al. Journal of Clinical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ogy 2003;21(1):54–9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atoh T, et al. Gastric Cancer. 2015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8:824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832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Yun J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Eu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, 2010,46:885-897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uche O, et al. Journal of Clinical Oncology 200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2:431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Bouche O, et al. Journal of Clinical Oncology 200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2:431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29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Tanabe K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. 2015;26:1916–1922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oth A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umor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1999,85(4):234-238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utz MP, et al. Journal of Clinical Oncology 2007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5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18):2580–5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lucc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, et al. Am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8:519-524, 1995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Vanhoef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U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0,18(14):2648-2657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oizumi W, et al. Lancet Oncology 200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9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3):215–21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oehr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P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et al. Investigational New Drugs 1994;12(1):57–63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Park SH, et al. Annals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2008,19:729-733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lucc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, et al. European Journal of</w:t>
            </w:r>
          </w:p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ancer. 1991; Vol. 27 Suppl. 2:S81.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oehr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P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, et al. Investigational New Drugs 1994;12(1):57–63</w:t>
            </w:r>
          </w:p>
        </w:tc>
        <w:tc>
          <w:tcPr>
            <w:tcW w:w="193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</w:tr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000000"/>
          <w:sz w:val="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>Supplementary Table S1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9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FU/anthracycline-containing combinations with vs. without cisplatin</w:t>
      </w:r>
    </w:p>
    <w:tbl>
      <w:tblPr>
        <w:tblW w:w="0" w:type="auto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96"/>
        <w:gridCol w:w="3860"/>
        <w:gridCol w:w="3860"/>
      </w:tblGrid>
      <w:tr w:rsidR="00021AB3" w:rsidRPr="00EA1647" w:rsidTr="00E854EE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40" w:name="OLE_LINK40"/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</w:tr>
      <w:tr w:rsidR="00021AB3" w:rsidRPr="00EA1647" w:rsidTr="00E854EE"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386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06)</w:t>
            </w:r>
          </w:p>
        </w:tc>
        <w:tc>
          <w:tcPr>
            <w:tcW w:w="3860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ochrane Databas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y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v (2010)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No. Included </w:t>
            </w: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studies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7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No. Included RCTs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7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Gastrointestinal Tumor Study Group. J Natl Cancer Inst 1988;80:1011-1015 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strointestinal Tumor Study Group. Journal of the National Cancer Institute 1988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80:1011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–5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ccion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4;12:2687-2693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ccon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, et al. Journal of Clinical Oncology 1994;12(12):2687–93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kuchi 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yoh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0;17:655-662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Kikuchi K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a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to Kagaku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yoho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0;17(4 Pt 1):655–62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llinan SA, et al. Journal of Clinical Oncology 1994;12(2):412–6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ullinan SA, et al. Journal of Clinical Oncology 1994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2):412–6.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ebb A, et al.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7;15:261-267, 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ebb A, et al. Journal of Clinical Oncology 1997;15(1):261–7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oth A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umor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9;85:234-238, 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oth A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umor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1999;85(4):234–8</w:t>
            </w:r>
          </w:p>
        </w:tc>
      </w:tr>
      <w:tr w:rsidR="00021AB3" w:rsidRPr="00EA1647" w:rsidTr="00E854EE">
        <w:tc>
          <w:tcPr>
            <w:tcW w:w="119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ccion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, et al. An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03;14:1258-1263</w:t>
            </w:r>
          </w:p>
        </w:tc>
        <w:tc>
          <w:tcPr>
            <w:tcW w:w="3860" w:type="dxa"/>
            <w:vAlign w:val="center"/>
          </w:tcPr>
          <w:p w:rsidR="00021AB3" w:rsidRPr="00EA1647" w:rsidRDefault="00021AB3" w:rsidP="00E854EE">
            <w:pPr>
              <w:autoSpaceDE w:val="0"/>
              <w:autoSpaceDN w:val="0"/>
              <w:adjustRightInd w:val="0"/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ccon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G, et al. Annals of Oncology 2003;14(8):1258–63</w:t>
            </w:r>
          </w:p>
        </w:tc>
      </w:tr>
      <w:bookmarkEnd w:id="40"/>
    </w:tbl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000000"/>
          <w:sz w:val="22"/>
        </w:rPr>
      </w:pPr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>Supplementary Table 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20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</w:t>
      </w:r>
      <w:r w:rsidRPr="00EA1647">
        <w:rPr>
          <w:rFonts w:ascii="Times New Roman" w:eastAsia="SimSun" w:hAnsi="Times New Roman" w:cs="Times New Roman"/>
          <w:b/>
          <w:bCs/>
          <w:color w:val="000000"/>
          <w:sz w:val="22"/>
        </w:rPr>
        <w:t>FU/cisplatin-containing regimens with vs. without anthracyclines</w:t>
      </w:r>
    </w:p>
    <w:tbl>
      <w:tblPr>
        <w:tblW w:w="0" w:type="auto"/>
        <w:tblInd w:w="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95"/>
        <w:gridCol w:w="3855"/>
        <w:gridCol w:w="3856"/>
      </w:tblGrid>
      <w:tr w:rsidR="00021AB3" w:rsidRPr="00EA1647" w:rsidTr="00E854EE"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Wagner AD</w:t>
            </w:r>
          </w:p>
        </w:tc>
      </w:tr>
      <w:tr w:rsidR="00021AB3" w:rsidRPr="00EA1647" w:rsidTr="00E854EE"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ochrane Database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ys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Rev (2010)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06)</w:t>
            </w:r>
          </w:p>
        </w:tc>
      </w:tr>
      <w:tr w:rsidR="00021AB3" w:rsidRPr="00EA1647" w:rsidTr="00E854EE">
        <w:tc>
          <w:tcPr>
            <w:tcW w:w="119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385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119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studie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385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</w:tr>
      <w:tr w:rsidR="00021AB3" w:rsidRPr="00EA1647" w:rsidTr="00E854EE">
        <w:tc>
          <w:tcPr>
            <w:tcW w:w="119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  <w:tc>
          <w:tcPr>
            <w:tcW w:w="385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3</w:t>
            </w:r>
          </w:p>
        </w:tc>
      </w:tr>
      <w:tr w:rsidR="00021AB3" w:rsidRPr="00EA1647" w:rsidTr="00E854EE">
        <w:tc>
          <w:tcPr>
            <w:tcW w:w="119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yoto Research Group for Chemotherapy of Gastric Cancer. Anticancer Research 1992;12:1983–8</w:t>
            </w:r>
          </w:p>
        </w:tc>
        <w:tc>
          <w:tcPr>
            <w:tcW w:w="385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yoto Research Group for Chemotherapy of Gastric Cancer. Anticancer Research 1992;12:1983–8</w:t>
            </w:r>
          </w:p>
        </w:tc>
      </w:tr>
      <w:tr w:rsidR="00021AB3" w:rsidRPr="00EA1647" w:rsidTr="00E854EE">
        <w:tc>
          <w:tcPr>
            <w:tcW w:w="119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oss P, et al. Journal of Clinical Oncology 200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8):1996–2004.</w:t>
            </w:r>
          </w:p>
        </w:tc>
        <w:tc>
          <w:tcPr>
            <w:tcW w:w="385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Ross P, et al. Journal of Clinical Oncology 2002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20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(8):1996–2004.</w:t>
            </w:r>
          </w:p>
        </w:tc>
      </w:tr>
      <w:tr w:rsidR="00021AB3" w:rsidRPr="00EA1647" w:rsidTr="00E854EE">
        <w:tc>
          <w:tcPr>
            <w:tcW w:w="119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55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im TW, et al. European Journal of Cancer 2001;37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6):314</w:t>
            </w:r>
          </w:p>
        </w:tc>
        <w:tc>
          <w:tcPr>
            <w:tcW w:w="3856" w:type="dxa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Kim TW, et al. European Journal of Cancer 2001;37(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upp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6):314</w:t>
            </w:r>
          </w:p>
        </w:tc>
      </w:tr>
    </w:tbl>
    <w:p w:rsidR="00021AB3" w:rsidRPr="00EA1647" w:rsidRDefault="00021AB3" w:rsidP="00021AB3">
      <w:pPr>
        <w:tabs>
          <w:tab w:val="left" w:pos="2805"/>
        </w:tabs>
        <w:rPr>
          <w:rFonts w:ascii="Times New Roman" w:eastAsia="SimSun" w:hAnsi="Times New Roman" w:cs="Times New Roman"/>
          <w:sz w:val="22"/>
        </w:rPr>
      </w:pPr>
    </w:p>
    <w:p w:rsidR="00021AB3" w:rsidRPr="00EA1647" w:rsidRDefault="00021AB3" w:rsidP="00021AB3">
      <w:pPr>
        <w:jc w:val="left"/>
        <w:rPr>
          <w:rFonts w:ascii="Times New Roman" w:eastAsia="SimSun" w:hAnsi="Times New Roman" w:cs="Times New Roman"/>
          <w:b/>
          <w:bCs/>
          <w:color w:val="221F22"/>
        </w:rPr>
      </w:pPr>
      <w:bookmarkStart w:id="41" w:name="OLE_LINK14"/>
      <w:proofErr w:type="gramStart"/>
      <w:r w:rsidRPr="00EA1647">
        <w:rPr>
          <w:rFonts w:ascii="Times New Roman" w:eastAsia="SimSun" w:hAnsi="Times New Roman" w:cs="Times New Roman"/>
          <w:b/>
          <w:bCs/>
          <w:color w:val="221F22"/>
        </w:rPr>
        <w:t>Supplementary Table S</w:t>
      </w:r>
      <w:r w:rsidR="00247A1B">
        <w:rPr>
          <w:rFonts w:ascii="Times New Roman" w:eastAsia="SimSun" w:hAnsi="Times New Roman" w:cs="Times New Roman"/>
          <w:b/>
          <w:bCs/>
          <w:color w:val="221F22"/>
        </w:rPr>
        <w:t>21</w:t>
      </w:r>
      <w:r w:rsidRPr="00EA1647">
        <w:rPr>
          <w:rFonts w:ascii="Times New Roman" w:eastAsia="SimSun" w:hAnsi="Times New Roman" w:cs="Times New Roman"/>
          <w:b/>
          <w:bCs/>
          <w:color w:val="221F22"/>
        </w:rPr>
        <w:t>.</w:t>
      </w:r>
      <w:proofErr w:type="gram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Overlap of included studies among meta-analyses regarding </w:t>
      </w:r>
      <w:proofErr w:type="spellStart"/>
      <w:r w:rsidRPr="00EA1647">
        <w:rPr>
          <w:rFonts w:ascii="Times New Roman" w:eastAsia="SimSun" w:hAnsi="Times New Roman" w:cs="Times New Roman"/>
          <w:b/>
          <w:bCs/>
          <w:color w:val="221F22"/>
        </w:rPr>
        <w:t>Shenqifuzheng</w:t>
      </w:r>
      <w:proofErr w:type="spellEnd"/>
      <w:r w:rsidRPr="00EA1647">
        <w:rPr>
          <w:rFonts w:ascii="Times New Roman" w:eastAsia="SimSun" w:hAnsi="Times New Roman" w:cs="Times New Roman"/>
          <w:b/>
          <w:bCs/>
          <w:color w:val="221F22"/>
        </w:rPr>
        <w:t xml:space="preserve"> injection plus chemotherapy vs. chemotherapy alone</w:t>
      </w:r>
    </w:p>
    <w:tbl>
      <w:tblPr>
        <w:tblW w:w="4929" w:type="pct"/>
        <w:tblInd w:w="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15"/>
        <w:gridCol w:w="3898"/>
        <w:gridCol w:w="3898"/>
      </w:tblGrid>
      <w:tr w:rsidR="00021AB3" w:rsidRPr="00EA1647" w:rsidTr="00E854EE"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41"/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First author</w:t>
            </w:r>
          </w:p>
        </w:tc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Li J</w:t>
            </w:r>
          </w:p>
        </w:tc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center"/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b/>
                <w:color w:val="221F22"/>
                <w:szCs w:val="21"/>
              </w:rPr>
              <w:t>Yao K</w:t>
            </w:r>
          </w:p>
        </w:tc>
      </w:tr>
      <w:tr w:rsidR="00021AB3" w:rsidRPr="00EA1647" w:rsidTr="00E854EE"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ournal (Year)</w:t>
            </w:r>
          </w:p>
        </w:tc>
        <w:tc>
          <w:tcPr>
            <w:tcW w:w="2139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eg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(2015)</w:t>
            </w:r>
          </w:p>
        </w:tc>
        <w:tc>
          <w:tcPr>
            <w:tcW w:w="2139" w:type="pct"/>
            <w:tcBorders>
              <w:top w:val="single" w:sz="4" w:space="0" w:color="auto"/>
            </w:tcBorders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J Cancer Res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he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2014)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ublication type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Full text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lastRenderedPageBreak/>
              <w:t>No. Included studies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3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5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o. Included RCTs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13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NA.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cluded studies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u H, et al. J Chi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harma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;27:177-83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u H, et al. J Chi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harma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1;27:177-83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W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2009;3:273-5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Jia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W, et al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ancer 2009;3:273-5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ou KX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eg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rad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estern Med 1999;1:1-6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ou KX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eg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rad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estern Med 1999;1:1-6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i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uangmi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hin Med 2010;25:635-6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Xio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W.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Guangming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J Chin Med 2010;25:635-6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 LX, et al. J Med Forum 2006;27:96-7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 LX, et al. J Med Forum 2006;27:96-7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 ZY, et al. J Liaonin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Uni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rad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hin Med 2006;8:89-90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Li ZY, et al. J Liaoning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Univ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rad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Chin Med 2006;8:89-90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JM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eg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2007;27:736-8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o JM, et al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Integr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2007;27:736-8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Wang JF. Chin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Sci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Techn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(Chin) 2010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17:537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538.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Chen M, et al. Chin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mmu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Do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0;12:113-4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Fang XY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2010;37:23-4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Fang XY. Chin J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ract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Med 2010;37:23-4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g YS, et al. Med J West Chin (Chin) 2011;23:1958-1959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Zhang WH, et al. J Baotou Med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ol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28:86-7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g M, et al. Chin Modern Med 2011;18:89-90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Wang M, et al. Chin Modern Med 2011;18:89-90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uo PF. Modern Med Health 2011;27:1170-1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Luo PF. Modern Med Health 2011;27:1170-1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Yue CL. Chin New Med (Chin) 2003;4:1063-1064</w:t>
            </w: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Pa TM, et al. World Latest Med Inform 2012:46-7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Ren YZ, et al. J Basic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Clin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</w:t>
            </w:r>
            <w:proofErr w:type="spell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Oncol</w:t>
            </w:r>
            <w:proofErr w:type="spell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 xml:space="preserve"> 2012;25:394-6</w:t>
            </w:r>
          </w:p>
        </w:tc>
      </w:tr>
      <w:tr w:rsidR="00021AB3" w:rsidRPr="00EA1647" w:rsidTr="00E854EE">
        <w:tc>
          <w:tcPr>
            <w:tcW w:w="722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</w:p>
        </w:tc>
        <w:tc>
          <w:tcPr>
            <w:tcW w:w="2139" w:type="pct"/>
            <w:vAlign w:val="center"/>
          </w:tcPr>
          <w:p w:rsidR="00021AB3" w:rsidRPr="00EA1647" w:rsidRDefault="00021AB3" w:rsidP="00E854EE">
            <w:pPr>
              <w:ind w:leftChars="-30" w:left="-63" w:rightChars="-30" w:right="-63"/>
              <w:jc w:val="left"/>
              <w:rPr>
                <w:rFonts w:ascii="Times New Roman" w:eastAsia="SimSun" w:hAnsi="Times New Roman" w:cs="Times New Roman"/>
                <w:color w:val="221F22"/>
                <w:szCs w:val="21"/>
              </w:rPr>
            </w:pPr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Zhu LF, et al. Shanghai Med J 2007</w:t>
            </w:r>
            <w:proofErr w:type="gramStart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;30:542</w:t>
            </w:r>
            <w:proofErr w:type="gramEnd"/>
            <w:r w:rsidRPr="00EA1647">
              <w:rPr>
                <w:rFonts w:ascii="Times New Roman" w:eastAsia="SimSun" w:hAnsi="Times New Roman" w:cs="Times New Roman"/>
                <w:color w:val="221F22"/>
                <w:szCs w:val="21"/>
              </w:rPr>
              <w:t>-3.</w:t>
            </w:r>
          </w:p>
        </w:tc>
      </w:tr>
    </w:tbl>
    <w:p w:rsidR="0028678F" w:rsidRPr="00EA1647" w:rsidRDefault="0028678F">
      <w:pPr>
        <w:rPr>
          <w:rFonts w:ascii="Times New Roman" w:hAnsi="Times New Roman" w:cs="Times New Roman"/>
        </w:rPr>
      </w:pPr>
    </w:p>
    <w:sectPr w:rsidR="0028678F" w:rsidRPr="00EA1647" w:rsidSect="0039650C">
      <w:pgSz w:w="11906" w:h="16838" w:code="9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52D" w:rsidRDefault="0067052D" w:rsidP="004406BC">
      <w:r>
        <w:separator/>
      </w:r>
    </w:p>
  </w:endnote>
  <w:endnote w:type="continuationSeparator" w:id="0">
    <w:p w:rsidR="0067052D" w:rsidRDefault="0067052D" w:rsidP="00440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52D" w:rsidRDefault="0067052D" w:rsidP="004406BC">
      <w:r>
        <w:separator/>
      </w:r>
    </w:p>
  </w:footnote>
  <w:footnote w:type="continuationSeparator" w:id="0">
    <w:p w:rsidR="0067052D" w:rsidRDefault="0067052D" w:rsidP="004406B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yenna">
    <w15:presenceInfo w15:providerId="None" w15:userId="Lauye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80E"/>
    <w:rsid w:val="00021AB3"/>
    <w:rsid w:val="00022BAB"/>
    <w:rsid w:val="00035BA1"/>
    <w:rsid w:val="00054426"/>
    <w:rsid w:val="0005594D"/>
    <w:rsid w:val="00061F9D"/>
    <w:rsid w:val="00070097"/>
    <w:rsid w:val="00097641"/>
    <w:rsid w:val="000B72A2"/>
    <w:rsid w:val="000C2E1F"/>
    <w:rsid w:val="001251EE"/>
    <w:rsid w:val="00130B55"/>
    <w:rsid w:val="00132C7C"/>
    <w:rsid w:val="00134C46"/>
    <w:rsid w:val="001374A8"/>
    <w:rsid w:val="001576DF"/>
    <w:rsid w:val="00167B2A"/>
    <w:rsid w:val="001971B0"/>
    <w:rsid w:val="001B4F49"/>
    <w:rsid w:val="001C44A0"/>
    <w:rsid w:val="001D3622"/>
    <w:rsid w:val="001E1ECB"/>
    <w:rsid w:val="001E73B1"/>
    <w:rsid w:val="00216363"/>
    <w:rsid w:val="00231BA6"/>
    <w:rsid w:val="0024322B"/>
    <w:rsid w:val="00247A1B"/>
    <w:rsid w:val="00247EBF"/>
    <w:rsid w:val="00263C41"/>
    <w:rsid w:val="00275FE7"/>
    <w:rsid w:val="00276B59"/>
    <w:rsid w:val="0028678F"/>
    <w:rsid w:val="002A461B"/>
    <w:rsid w:val="002E3205"/>
    <w:rsid w:val="00314927"/>
    <w:rsid w:val="00323071"/>
    <w:rsid w:val="0033213E"/>
    <w:rsid w:val="003334D9"/>
    <w:rsid w:val="00350649"/>
    <w:rsid w:val="00360054"/>
    <w:rsid w:val="0039650C"/>
    <w:rsid w:val="003A65DB"/>
    <w:rsid w:val="003D51C4"/>
    <w:rsid w:val="003F0EFC"/>
    <w:rsid w:val="004406BC"/>
    <w:rsid w:val="004573F5"/>
    <w:rsid w:val="004A1326"/>
    <w:rsid w:val="004C3BE6"/>
    <w:rsid w:val="004E548F"/>
    <w:rsid w:val="004F3DA6"/>
    <w:rsid w:val="004F7CF9"/>
    <w:rsid w:val="00510AEF"/>
    <w:rsid w:val="00515EAE"/>
    <w:rsid w:val="00516E88"/>
    <w:rsid w:val="005178A0"/>
    <w:rsid w:val="005328A0"/>
    <w:rsid w:val="00563589"/>
    <w:rsid w:val="00575B54"/>
    <w:rsid w:val="0059311D"/>
    <w:rsid w:val="005B65DC"/>
    <w:rsid w:val="005C1E84"/>
    <w:rsid w:val="005D6047"/>
    <w:rsid w:val="005F0AB5"/>
    <w:rsid w:val="005F7A79"/>
    <w:rsid w:val="006044DE"/>
    <w:rsid w:val="006114B9"/>
    <w:rsid w:val="00616526"/>
    <w:rsid w:val="0062460D"/>
    <w:rsid w:val="00627098"/>
    <w:rsid w:val="00631516"/>
    <w:rsid w:val="006419C5"/>
    <w:rsid w:val="0067052D"/>
    <w:rsid w:val="00677B5B"/>
    <w:rsid w:val="006A07DC"/>
    <w:rsid w:val="006A1FFD"/>
    <w:rsid w:val="006D2091"/>
    <w:rsid w:val="006E5C4B"/>
    <w:rsid w:val="006E6EE7"/>
    <w:rsid w:val="007115E0"/>
    <w:rsid w:val="00721707"/>
    <w:rsid w:val="00747223"/>
    <w:rsid w:val="007649B2"/>
    <w:rsid w:val="0077022F"/>
    <w:rsid w:val="007925F0"/>
    <w:rsid w:val="00795AE2"/>
    <w:rsid w:val="007B5CC0"/>
    <w:rsid w:val="007C28D7"/>
    <w:rsid w:val="007C7CB8"/>
    <w:rsid w:val="007E7277"/>
    <w:rsid w:val="00802945"/>
    <w:rsid w:val="00846417"/>
    <w:rsid w:val="00871841"/>
    <w:rsid w:val="00875A30"/>
    <w:rsid w:val="0087624F"/>
    <w:rsid w:val="0088043E"/>
    <w:rsid w:val="008A03A4"/>
    <w:rsid w:val="008A199B"/>
    <w:rsid w:val="008A4C4E"/>
    <w:rsid w:val="008B70DF"/>
    <w:rsid w:val="008C2935"/>
    <w:rsid w:val="008C5256"/>
    <w:rsid w:val="008D0619"/>
    <w:rsid w:val="00911597"/>
    <w:rsid w:val="0091310C"/>
    <w:rsid w:val="009163B3"/>
    <w:rsid w:val="009172F9"/>
    <w:rsid w:val="00924430"/>
    <w:rsid w:val="0093281A"/>
    <w:rsid w:val="00935FA9"/>
    <w:rsid w:val="009443D4"/>
    <w:rsid w:val="00967FB7"/>
    <w:rsid w:val="00975576"/>
    <w:rsid w:val="00976D5B"/>
    <w:rsid w:val="00977CFA"/>
    <w:rsid w:val="009D20A5"/>
    <w:rsid w:val="009F54FC"/>
    <w:rsid w:val="00A1218A"/>
    <w:rsid w:val="00A30322"/>
    <w:rsid w:val="00A376B0"/>
    <w:rsid w:val="00A50FF7"/>
    <w:rsid w:val="00A558B9"/>
    <w:rsid w:val="00A577F6"/>
    <w:rsid w:val="00A62B98"/>
    <w:rsid w:val="00A83531"/>
    <w:rsid w:val="00AB12E2"/>
    <w:rsid w:val="00AB680E"/>
    <w:rsid w:val="00AC1304"/>
    <w:rsid w:val="00AE195E"/>
    <w:rsid w:val="00B07924"/>
    <w:rsid w:val="00B14874"/>
    <w:rsid w:val="00BC02CC"/>
    <w:rsid w:val="00BC4FCE"/>
    <w:rsid w:val="00BD7AC0"/>
    <w:rsid w:val="00BF45CD"/>
    <w:rsid w:val="00C23C5B"/>
    <w:rsid w:val="00C42995"/>
    <w:rsid w:val="00C57A6D"/>
    <w:rsid w:val="00C606A4"/>
    <w:rsid w:val="00C65BA2"/>
    <w:rsid w:val="00C67B3A"/>
    <w:rsid w:val="00C75B3E"/>
    <w:rsid w:val="00CB2C39"/>
    <w:rsid w:val="00CB36ED"/>
    <w:rsid w:val="00CC04CF"/>
    <w:rsid w:val="00CC1A32"/>
    <w:rsid w:val="00CC6F79"/>
    <w:rsid w:val="00CD7EE4"/>
    <w:rsid w:val="00CE1264"/>
    <w:rsid w:val="00CE38A4"/>
    <w:rsid w:val="00CF77F0"/>
    <w:rsid w:val="00D005C5"/>
    <w:rsid w:val="00D16540"/>
    <w:rsid w:val="00D40A83"/>
    <w:rsid w:val="00D42514"/>
    <w:rsid w:val="00DC5CD4"/>
    <w:rsid w:val="00DC731B"/>
    <w:rsid w:val="00DD786C"/>
    <w:rsid w:val="00DE24B1"/>
    <w:rsid w:val="00E1099C"/>
    <w:rsid w:val="00E227BF"/>
    <w:rsid w:val="00E3392B"/>
    <w:rsid w:val="00E356BD"/>
    <w:rsid w:val="00E77244"/>
    <w:rsid w:val="00E82715"/>
    <w:rsid w:val="00E854EE"/>
    <w:rsid w:val="00EA0377"/>
    <w:rsid w:val="00EA1647"/>
    <w:rsid w:val="00EA3AEF"/>
    <w:rsid w:val="00ED308B"/>
    <w:rsid w:val="00EF6BCD"/>
    <w:rsid w:val="00F05F0D"/>
    <w:rsid w:val="00F07031"/>
    <w:rsid w:val="00F367A0"/>
    <w:rsid w:val="00F4468C"/>
    <w:rsid w:val="00F62FD1"/>
    <w:rsid w:val="00F66FC1"/>
    <w:rsid w:val="00F70C26"/>
    <w:rsid w:val="00F7205C"/>
    <w:rsid w:val="00FC30FE"/>
    <w:rsid w:val="00FD4620"/>
    <w:rsid w:val="00FF2F90"/>
    <w:rsid w:val="00FF5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3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06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06BC"/>
    <w:rPr>
      <w:sz w:val="18"/>
      <w:szCs w:val="18"/>
    </w:rPr>
  </w:style>
  <w:style w:type="table" w:styleId="TableGrid">
    <w:name w:val="Table Grid"/>
    <w:basedOn w:val="TableNormal"/>
    <w:uiPriority w:val="39"/>
    <w:rsid w:val="006A1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-41">
    <w:name w:val="清单表 6 彩色 - 着色 41"/>
    <w:basedOn w:val="TableNormal"/>
    <w:uiPriority w:val="51"/>
    <w:rsid w:val="0028678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B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98"/>
    <w:rPr>
      <w:sz w:val="18"/>
      <w:szCs w:val="18"/>
    </w:rPr>
  </w:style>
  <w:style w:type="table" w:customStyle="1" w:styleId="4-21">
    <w:name w:val="网格表 4 - 着色 21"/>
    <w:basedOn w:val="TableNormal"/>
    <w:uiPriority w:val="49"/>
    <w:rsid w:val="0063151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numbering" w:customStyle="1" w:styleId="1">
    <w:name w:val="无列表1"/>
    <w:next w:val="NoList"/>
    <w:uiPriority w:val="99"/>
    <w:semiHidden/>
    <w:unhideWhenUsed/>
    <w:rsid w:val="00021AB3"/>
  </w:style>
  <w:style w:type="table" w:customStyle="1" w:styleId="10">
    <w:name w:val="网格型1"/>
    <w:basedOn w:val="TableNormal"/>
    <w:next w:val="TableGrid"/>
    <w:uiPriority w:val="99"/>
    <w:rsid w:val="00021AB3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rsid w:val="00021AB3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021AB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B72A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2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2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2A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3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06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06BC"/>
    <w:rPr>
      <w:sz w:val="18"/>
      <w:szCs w:val="18"/>
    </w:rPr>
  </w:style>
  <w:style w:type="table" w:styleId="TableGrid">
    <w:name w:val="Table Grid"/>
    <w:basedOn w:val="TableNormal"/>
    <w:uiPriority w:val="39"/>
    <w:rsid w:val="006A1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-41">
    <w:name w:val="清单表 6 彩色 - 着色 41"/>
    <w:basedOn w:val="TableNormal"/>
    <w:uiPriority w:val="51"/>
    <w:rsid w:val="0028678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B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98"/>
    <w:rPr>
      <w:sz w:val="18"/>
      <w:szCs w:val="18"/>
    </w:rPr>
  </w:style>
  <w:style w:type="table" w:customStyle="1" w:styleId="4-21">
    <w:name w:val="网格表 4 - 着色 21"/>
    <w:basedOn w:val="TableNormal"/>
    <w:uiPriority w:val="49"/>
    <w:rsid w:val="0063151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numbering" w:customStyle="1" w:styleId="1">
    <w:name w:val="无列表1"/>
    <w:next w:val="NoList"/>
    <w:uiPriority w:val="99"/>
    <w:semiHidden/>
    <w:unhideWhenUsed/>
    <w:rsid w:val="00021AB3"/>
  </w:style>
  <w:style w:type="table" w:customStyle="1" w:styleId="10">
    <w:name w:val="网格型1"/>
    <w:basedOn w:val="TableNormal"/>
    <w:next w:val="TableGrid"/>
    <w:uiPriority w:val="99"/>
    <w:rsid w:val="00021AB3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rsid w:val="00021AB3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021AB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B72A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2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2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2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31852-12AE-479D-9D4B-E8BF1D1FD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6853</Words>
  <Characters>39068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4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yenna</dc:creator>
  <cp:lastModifiedBy>kalyana moparthy</cp:lastModifiedBy>
  <cp:revision>2</cp:revision>
  <dcterms:created xsi:type="dcterms:W3CDTF">2016-09-17T17:05:00Z</dcterms:created>
  <dcterms:modified xsi:type="dcterms:W3CDTF">2016-09-17T17:05:00Z</dcterms:modified>
</cp:coreProperties>
</file>